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DDFFC" w14:textId="40681F0C" w:rsidR="000855D9" w:rsidRDefault="000855D9" w:rsidP="005A0E00">
      <w:pPr>
        <w:jc w:val="both"/>
        <w:rPr>
          <w:rFonts w:ascii="Times New Roman" w:hAnsi="Times New Roman" w:cs="Times New Roman"/>
          <w:b/>
          <w:bCs/>
          <w:sz w:val="24"/>
          <w:szCs w:val="24"/>
        </w:rPr>
      </w:pPr>
      <w:r w:rsidRPr="000855D9">
        <w:rPr>
          <w:rFonts w:ascii="Times New Roman" w:hAnsi="Times New Roman" w:cs="Times New Roman"/>
          <w:b/>
          <w:bCs/>
          <w:sz w:val="24"/>
          <w:szCs w:val="24"/>
        </w:rPr>
        <w:t>Reference</w:t>
      </w:r>
      <w:r w:rsidR="005A0E00">
        <w:rPr>
          <w:rFonts w:ascii="Times New Roman" w:hAnsi="Times New Roman" w:cs="Times New Roman"/>
          <w:b/>
          <w:bCs/>
          <w:sz w:val="24"/>
          <w:szCs w:val="24"/>
        </w:rPr>
        <w:t>s</w:t>
      </w:r>
    </w:p>
    <w:p w14:paraId="1BAD6518" w14:textId="77777777" w:rsidR="005A0E00" w:rsidRPr="000855D9" w:rsidRDefault="005A0E00" w:rsidP="005A0E00">
      <w:pPr>
        <w:jc w:val="both"/>
        <w:rPr>
          <w:rFonts w:ascii="Times New Roman" w:hAnsi="Times New Roman" w:cs="Times New Roman"/>
          <w:b/>
          <w:bCs/>
          <w:sz w:val="24"/>
          <w:szCs w:val="24"/>
        </w:rPr>
      </w:pPr>
    </w:p>
    <w:p w14:paraId="0DE2D230" w14:textId="530649E6"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w:t>
      </w:r>
      <w:r w:rsidRPr="000855D9">
        <w:rPr>
          <w:rFonts w:ascii="Times New Roman" w:hAnsi="Times New Roman" w:cs="Times New Roman"/>
          <w:sz w:val="24"/>
        </w:rPr>
        <w:tab/>
        <w:t>Huang, J.; Wang, Z.; Zhu, C.; Ma, J.; Zhang, X.; Wu, Z., Identification of Microbial Communities in Open and Closed Circuit Bioelectrochemical MBRs by High-Throughput 454 Pyrosequencing. PLOS ONE 2014, 9, (4), e93842.</w:t>
      </w:r>
    </w:p>
    <w:p w14:paraId="51A6368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w:t>
      </w:r>
      <w:r w:rsidRPr="000855D9">
        <w:rPr>
          <w:rFonts w:ascii="Times New Roman" w:hAnsi="Times New Roman" w:cs="Times New Roman"/>
          <w:sz w:val="24"/>
        </w:rPr>
        <w:tab/>
        <w:t>Park, T.-J.; Ding, W.; Cheng, S.; Brar, M. S.; Ma, A. P. Y.; Tun, H. M.; Leung, F. C., Microbial community in microbial fuel cell (MFC) medium and effluent enriched with purple photosynthetic bacterium (Rhodopseudomonas sp.). AMB Express 2014, 4, (1), 22.</w:t>
      </w:r>
    </w:p>
    <w:p w14:paraId="7087CB7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w:t>
      </w:r>
      <w:r w:rsidRPr="000855D9">
        <w:rPr>
          <w:rFonts w:ascii="Times New Roman" w:hAnsi="Times New Roman" w:cs="Times New Roman"/>
          <w:sz w:val="24"/>
        </w:rPr>
        <w:tab/>
        <w:t>Xiao, Y.; Zheng, Y.; Wu, S.; Zhang, E.-H.; Chen, Z.; Liang, P.; Huang, X.; Yang, Z.-H.; Ng, I. S.; Chen, B.-Y.; Zhao, F., Pyrosequencing Reveals a Core Community of Anodic Bacterial Biofilms in Bioelectrochemical Systems from China. Front Microbiol 2015, 6, 1410-1410.</w:t>
      </w:r>
    </w:p>
    <w:p w14:paraId="2496557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w:t>
      </w:r>
      <w:r w:rsidRPr="000855D9">
        <w:rPr>
          <w:rFonts w:ascii="Times New Roman" w:hAnsi="Times New Roman" w:cs="Times New Roman"/>
          <w:sz w:val="24"/>
        </w:rPr>
        <w:tab/>
        <w:t>Mohd Yusoff, M. Z.; Hu, A.; Feng, C.; Maeda, T.; Shirai, Y.; Hassan, M. A.; Yu, C.-P., Influence of pretreated activated sludge for electricity generation in microbial fuel cell application. Bioresource Technology 2013, 145, 90-96.</w:t>
      </w:r>
    </w:p>
    <w:p w14:paraId="3658EAE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w:t>
      </w:r>
      <w:r w:rsidRPr="000855D9">
        <w:rPr>
          <w:rFonts w:ascii="Times New Roman" w:hAnsi="Times New Roman" w:cs="Times New Roman"/>
          <w:sz w:val="24"/>
        </w:rPr>
        <w:tab/>
        <w:t>Lu, L.; Xing, D.; Ren, N., Pyrosequencing reveals highly diverse microbial communities in microbial electrolysis cells involved in enhanced H2 production from waste activated sludge. Water Research 2012, 46, (7), 2425-2434.</w:t>
      </w:r>
    </w:p>
    <w:p w14:paraId="0C39714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w:t>
      </w:r>
      <w:r w:rsidRPr="000855D9">
        <w:rPr>
          <w:rFonts w:ascii="Times New Roman" w:hAnsi="Times New Roman" w:cs="Times New Roman"/>
          <w:sz w:val="24"/>
        </w:rPr>
        <w:tab/>
        <w:t>Yamamuro, A.; Kouzuma, A.; Abe, T.; Watanabe, K., Metagenomic Analyses Reveal the Involvement of Syntrophic Consortia in Methanol/Electricity Conversion in Microbial Fuel Cells. PLOS ONE 2014, 9, (5), e98425.</w:t>
      </w:r>
    </w:p>
    <w:p w14:paraId="12BA4DF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w:t>
      </w:r>
      <w:r w:rsidRPr="000855D9">
        <w:rPr>
          <w:rFonts w:ascii="Times New Roman" w:hAnsi="Times New Roman" w:cs="Times New Roman"/>
          <w:sz w:val="24"/>
        </w:rPr>
        <w:tab/>
        <w:t>Lesnik, K. L.; Liu, H., Establishing a core microbiome in acetate-fed microbial fuel cells. Applied Microbiology and Biotechnology 2014, 98, (9), 4187-4196.</w:t>
      </w:r>
    </w:p>
    <w:p w14:paraId="104E9D0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w:t>
      </w:r>
      <w:r w:rsidRPr="000855D9">
        <w:rPr>
          <w:rFonts w:ascii="Times New Roman" w:hAnsi="Times New Roman" w:cs="Times New Roman"/>
          <w:sz w:val="24"/>
        </w:rPr>
        <w:tab/>
        <w:t>Vilajeliu-Pons, A.; Bañeras, L.; Puig, S.; Molognoni, D.; Vilà-Rovira, A.; Hernández-del Amo, E.; Balaguer, M. D.; Colprim, J., External Resistances Applied to MFC Affect Core Microbiome and Swine Manure Treatment Efficiencies. PLOS ONE 2016, 11, (10), e0164044.</w:t>
      </w:r>
    </w:p>
    <w:p w14:paraId="32EBFA2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w:t>
      </w:r>
      <w:r w:rsidRPr="000855D9">
        <w:rPr>
          <w:rFonts w:ascii="Times New Roman" w:hAnsi="Times New Roman" w:cs="Times New Roman"/>
          <w:sz w:val="24"/>
        </w:rPr>
        <w:tab/>
        <w:t>Feng, C.; Hu, A.; Chen, S.; Yu, C.-P., A decentralized wastewater treatment system using microbial fuel cell techniques and its response to a copper shock load. Bioresource Technology 2013, 143, 76-82.</w:t>
      </w:r>
    </w:p>
    <w:p w14:paraId="21E787E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w:t>
      </w:r>
      <w:r w:rsidRPr="000855D9">
        <w:rPr>
          <w:rFonts w:ascii="Times New Roman" w:hAnsi="Times New Roman" w:cs="Times New Roman"/>
          <w:sz w:val="24"/>
        </w:rPr>
        <w:tab/>
        <w:t>Yu, C.-P.; Liang, Z.; Das, A.; Hu, Z., Nitrogen removal from wastewater using membrane aerated microbial fuel cell techniques. Water Research 2011, 45, (3), 1157-1164.</w:t>
      </w:r>
    </w:p>
    <w:p w14:paraId="4A54659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w:t>
      </w:r>
      <w:r w:rsidRPr="000855D9">
        <w:rPr>
          <w:rFonts w:ascii="Times New Roman" w:hAnsi="Times New Roman" w:cs="Times New Roman"/>
          <w:sz w:val="24"/>
        </w:rPr>
        <w:tab/>
        <w:t>Sotres, A.; Cerrillo, M.; Viñas, M.; Bonmatí, A., Nitrogen removal in a two-chambered microbial fuel cell: Establishment of a nitrifying–denitrifying microbial community on an intermittent aerated cathode. Chemical Engineering Journal 2016, 284, 905-916.</w:t>
      </w:r>
    </w:p>
    <w:p w14:paraId="22C9CA5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w:t>
      </w:r>
      <w:r w:rsidRPr="000855D9">
        <w:rPr>
          <w:rFonts w:ascii="Times New Roman" w:hAnsi="Times New Roman" w:cs="Times New Roman"/>
          <w:sz w:val="24"/>
        </w:rPr>
        <w:tab/>
        <w:t>Sotres, A.; Tey, L.; Bonmatí, A.; Viñas, M., Microbial community dynamics in continuous microbial fuel cells fed with synthetic wastewater and pig slurry. Bioelectrochemistry 2016, 111, 70-82.</w:t>
      </w:r>
    </w:p>
    <w:p w14:paraId="3265255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13.</w:t>
      </w:r>
      <w:r w:rsidRPr="000855D9">
        <w:rPr>
          <w:rFonts w:ascii="Times New Roman" w:hAnsi="Times New Roman" w:cs="Times New Roman"/>
          <w:sz w:val="24"/>
        </w:rPr>
        <w:tab/>
        <w:t>Lu, L.; Xing, D.; Ren, N.; Logan, B. E., Syntrophic interactions drive the hydrogen production from glucose at low temperature in microbial electrolysis cells. Bioresource Technology 2012, 124, 68-76.</w:t>
      </w:r>
    </w:p>
    <w:p w14:paraId="6D55F5A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4.</w:t>
      </w:r>
      <w:r w:rsidRPr="000855D9">
        <w:rPr>
          <w:rFonts w:ascii="Times New Roman" w:hAnsi="Times New Roman" w:cs="Times New Roman"/>
          <w:sz w:val="24"/>
        </w:rPr>
        <w:tab/>
        <w:t>Saba, B.; Christy, A. D.; Yu, Z.; Co, A. C.; Park, T., Simultaneous Power Generation and Desalination of Microbial Desalination Cells Using Nannochloropsis salina (Marine Algae) Versus Potassium Ferricyanide as Catholytes. Environmental Engineering Science 2017, 34, (3), 185-196.</w:t>
      </w:r>
    </w:p>
    <w:p w14:paraId="15BE2EB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5.</w:t>
      </w:r>
      <w:r w:rsidRPr="000855D9">
        <w:rPr>
          <w:rFonts w:ascii="Times New Roman" w:hAnsi="Times New Roman" w:cs="Times New Roman"/>
          <w:sz w:val="24"/>
        </w:rPr>
        <w:tab/>
        <w:t>Ren, Z.; Yan, H.; Wang, W.; Mench, M. M.; Regan, J. M., Characterization of Microbial Fuel Cells at Microbially and Electrochemically Meaningful Time scales. Environmental Science &amp; Technology 2011, 45, (6), 2435-2441.</w:t>
      </w:r>
    </w:p>
    <w:p w14:paraId="3C11C4C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6.</w:t>
      </w:r>
      <w:r w:rsidRPr="000855D9">
        <w:rPr>
          <w:rFonts w:ascii="Times New Roman" w:hAnsi="Times New Roman" w:cs="Times New Roman"/>
          <w:sz w:val="24"/>
        </w:rPr>
        <w:tab/>
        <w:t>Butler, C. S.; Clauwaert, P.; Green, S. J.; Verstraete, W.; Nerenberg, R., Bioelectrochemical Perchlorate Reduction in a Microbial Fuel Cell. Environmental Science &amp; Technology 2010, 44, (12), 4685-4691.</w:t>
      </w:r>
    </w:p>
    <w:p w14:paraId="10B6813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7.</w:t>
      </w:r>
      <w:r w:rsidRPr="000855D9">
        <w:rPr>
          <w:rFonts w:ascii="Times New Roman" w:hAnsi="Times New Roman" w:cs="Times New Roman"/>
          <w:sz w:val="24"/>
        </w:rPr>
        <w:tab/>
        <w:t>Nguyen, V. K.; Park, Y.; Yu, J.; Lee, T., Simultaneous arsenite oxidation and nitrate reduction at the electrodes of bioelectrochemical systems. Environmental Science and Pollution Research 2016, 23, (19), 19978-19988.</w:t>
      </w:r>
    </w:p>
    <w:p w14:paraId="44874DE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8.</w:t>
      </w:r>
      <w:r w:rsidRPr="000855D9">
        <w:rPr>
          <w:rFonts w:ascii="Times New Roman" w:hAnsi="Times New Roman" w:cs="Times New Roman"/>
          <w:sz w:val="24"/>
        </w:rPr>
        <w:tab/>
        <w:t>Liu, G.; Zhou, Y.; Luo, H.; Cheng, X.; Zhang, R.; Teng, W., A comparative evaluation of different types of microbial electrolysis desalination cells for malic acid production. Bioresource Technology 2015, 198, 87-93.</w:t>
      </w:r>
    </w:p>
    <w:p w14:paraId="15C38E1A"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9.</w:t>
      </w:r>
      <w:r w:rsidRPr="000855D9">
        <w:rPr>
          <w:rFonts w:ascii="Times New Roman" w:hAnsi="Times New Roman" w:cs="Times New Roman"/>
          <w:sz w:val="24"/>
        </w:rPr>
        <w:tab/>
        <w:t>Hao, L.; Zhang, B.; Tian, C.; Liu, Y.; Shi, C.; Cheng, M.; Feng, C., Enhanced microbial reduction of vanadium (V) in groundwater with bioelectricity from microbial fuel cells. Journal of Power Sources 2015, 287, 43-49.</w:t>
      </w:r>
    </w:p>
    <w:p w14:paraId="0A2F3B5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0.</w:t>
      </w:r>
      <w:r w:rsidRPr="000855D9">
        <w:rPr>
          <w:rFonts w:ascii="Times New Roman" w:hAnsi="Times New Roman" w:cs="Times New Roman"/>
          <w:sz w:val="24"/>
        </w:rPr>
        <w:tab/>
        <w:t>Corbella, C.; Guivernau, M.; Viñas, M.; Puigagut, J., Operational, design and microbial aspects related to power production with microbial fuel cells implemented in constructed wetlands. Water Research 2015, 84, 232-242.</w:t>
      </w:r>
    </w:p>
    <w:p w14:paraId="51050FF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1.</w:t>
      </w:r>
      <w:r w:rsidRPr="000855D9">
        <w:rPr>
          <w:rFonts w:ascii="Times New Roman" w:hAnsi="Times New Roman" w:cs="Times New Roman"/>
          <w:sz w:val="24"/>
        </w:rPr>
        <w:tab/>
        <w:t>Sotres, A.; Cerrillo, M.; Viñas, M.; Bonmatí, A., Nitrogen recovery from pig slurry in a two-chambered bioelectrochemical system. Bioresource Technology 2015, 194, 373-382.</w:t>
      </w:r>
    </w:p>
    <w:p w14:paraId="4A414A0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2.</w:t>
      </w:r>
      <w:r w:rsidRPr="000855D9">
        <w:rPr>
          <w:rFonts w:ascii="Times New Roman" w:hAnsi="Times New Roman" w:cs="Times New Roman"/>
          <w:sz w:val="24"/>
        </w:rPr>
        <w:tab/>
        <w:t>Wu, W.; Lesnik, K. L.; Xu, S.; Wang, L.; Liu, H., Impact of tobramycin on the performance of microbial fuel cell. Microbial Cell Factories 2014, 13, (1), 91.</w:t>
      </w:r>
    </w:p>
    <w:p w14:paraId="45C187D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3.</w:t>
      </w:r>
      <w:r w:rsidRPr="000855D9">
        <w:rPr>
          <w:rFonts w:ascii="Times New Roman" w:hAnsi="Times New Roman" w:cs="Times New Roman"/>
          <w:sz w:val="24"/>
        </w:rPr>
        <w:tab/>
        <w:t>Chen, J.; Zhang, L.; Hu, Y.; Huang, W.; Niu, Z.; Sun, J., Bacterial community shift and incurred performance in response to in situ microbial self-assembly graphene and polarity reversion in microbial fuel cell. Bioresource Technology 2017, 241, 220-227.</w:t>
      </w:r>
    </w:p>
    <w:p w14:paraId="2C8638A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4.</w:t>
      </w:r>
      <w:r w:rsidRPr="000855D9">
        <w:rPr>
          <w:rFonts w:ascii="Times New Roman" w:hAnsi="Times New Roman" w:cs="Times New Roman"/>
          <w:sz w:val="24"/>
        </w:rPr>
        <w:tab/>
        <w:t>Chen, J.; Hu, Y.; Zhang, L.; Huang, W.; Sun, J., Bacterial community shift and improved performance induced by in situ preparing dual graphene modified bioelectrode in microbial fuel cell. Bioresource Technology 2017, 238, 273-280.</w:t>
      </w:r>
    </w:p>
    <w:p w14:paraId="343717F6"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25.</w:t>
      </w:r>
      <w:r w:rsidRPr="000855D9">
        <w:rPr>
          <w:rFonts w:ascii="Times New Roman" w:hAnsi="Times New Roman" w:cs="Times New Roman"/>
          <w:sz w:val="24"/>
        </w:rPr>
        <w:tab/>
        <w:t>Zhang, S. H.; Qiu, C. H.; Fang, C. F.; Ge, Q. L.; Hui, Y. X.; Han, B.; Pang, S., Characterization of bacterial communities in anode microbial fuel cells fed with glucose, propyl alcohol and methanol. Applied Biochemistry and Microbiology 2017, 53, (2), 250-257.</w:t>
      </w:r>
    </w:p>
    <w:p w14:paraId="409EF6E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6.</w:t>
      </w:r>
      <w:r w:rsidRPr="000855D9">
        <w:rPr>
          <w:rFonts w:ascii="Times New Roman" w:hAnsi="Times New Roman" w:cs="Times New Roman"/>
          <w:sz w:val="24"/>
        </w:rPr>
        <w:tab/>
        <w:t>Wenzel, J.; Fuentes, L.; Cabezas, A.; Etchebehere, C., Microbial fuel cell coupled to biohydrogen reactor: a feasible technology to increase energy yield from cheese whey. Bioprocess and Biosystems Engineering 2017, 40, (6), 807-819.</w:t>
      </w:r>
    </w:p>
    <w:p w14:paraId="2D73FC0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7.</w:t>
      </w:r>
      <w:r w:rsidRPr="000855D9">
        <w:rPr>
          <w:rFonts w:ascii="Times New Roman" w:hAnsi="Times New Roman" w:cs="Times New Roman"/>
          <w:sz w:val="24"/>
        </w:rPr>
        <w:tab/>
        <w:t>Park, Y.; Cho, H.; Yu, J.; Min, B.; Kim, H. S.; Kim, B. G.; Lee, T., Response of microbial community structure to pre-acclimation strategies in microbial fuel cells for domestic wastewater treatment. Bioresource Technology 2017, 233, 176-183.</w:t>
      </w:r>
    </w:p>
    <w:p w14:paraId="5597694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8.</w:t>
      </w:r>
      <w:r w:rsidRPr="000855D9">
        <w:rPr>
          <w:rFonts w:ascii="Times New Roman" w:hAnsi="Times New Roman" w:cs="Times New Roman"/>
          <w:sz w:val="24"/>
        </w:rPr>
        <w:tab/>
        <w:t>Yu, J.; Park, Y.; Cho, H.; Chun, J.; Seon, J.; Cho, S.; Lee, T., Variations of electron flux and microbial community in air-cathode microbial fuel cells fed with different substrates. Water Science and Technology 2012, 66, (4), 748-753.</w:t>
      </w:r>
    </w:p>
    <w:p w14:paraId="2CAEF4D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29.</w:t>
      </w:r>
      <w:r w:rsidRPr="000855D9">
        <w:rPr>
          <w:rFonts w:ascii="Times New Roman" w:hAnsi="Times New Roman" w:cs="Times New Roman"/>
          <w:sz w:val="24"/>
        </w:rPr>
        <w:tab/>
        <w:t>Li, Y.; Zhang, B.; Cheng, M.; Li, Y.; Hao, L.; Guo, H., Spontaneous arsenic (III) oxidation with bioelectricity generation in single-chamber microbial fuel cells. Journal of Hazardous Materials 2016, 306, 8-12.</w:t>
      </w:r>
    </w:p>
    <w:p w14:paraId="4EF344A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0.</w:t>
      </w:r>
      <w:r w:rsidRPr="000855D9">
        <w:rPr>
          <w:rFonts w:ascii="Times New Roman" w:hAnsi="Times New Roman" w:cs="Times New Roman"/>
          <w:sz w:val="24"/>
        </w:rPr>
        <w:tab/>
        <w:t>Zheng, Y.; Xiao, Y.; Yang, Z.-H.; Wu, S.; Xu, H.-J.; Liang, F.-Y.; Zhao, F., The bacterial communities of bioelectrochemical systems associated with the sulfate removal under different pHs. Process Biochemistry 2014, 49, (8), 1345-1351.</w:t>
      </w:r>
    </w:p>
    <w:p w14:paraId="659D9A2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1.</w:t>
      </w:r>
      <w:r w:rsidRPr="000855D9">
        <w:rPr>
          <w:rFonts w:ascii="Times New Roman" w:hAnsi="Times New Roman" w:cs="Times New Roman"/>
          <w:sz w:val="24"/>
        </w:rPr>
        <w:tab/>
        <w:t>Wan, Y.; Huang, Z.; Zhou, L.; Li, T.; Liao, C.; Yan, X.; Li, N.; Wang, X., Bioelectrochemical Ammoniation Coupled with Microbial Electrolysis for Nitrogen Recovery from Nitrate in Wastewater. Environmental Science &amp; Technology 2020, 54, (5), 3002-3011.</w:t>
      </w:r>
    </w:p>
    <w:p w14:paraId="6A2EA73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2.</w:t>
      </w:r>
      <w:r w:rsidRPr="000855D9">
        <w:rPr>
          <w:rFonts w:ascii="Times New Roman" w:hAnsi="Times New Roman" w:cs="Times New Roman"/>
          <w:sz w:val="24"/>
        </w:rPr>
        <w:tab/>
        <w:t>Wang, L.; Chen, Y.; Long, F.; Singh, L.; Trujillo, S.; Xiao, X.; Liu, H., Breaking the loop: Tackling homoacetogenesis by chloroform to halt hydrogen production-consumption loop in single chamber microbial electrolysis cells. Chemical Engineering Journal 2020, 389, 124436.</w:t>
      </w:r>
    </w:p>
    <w:p w14:paraId="1AD126B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3.</w:t>
      </w:r>
      <w:r w:rsidRPr="000855D9">
        <w:rPr>
          <w:rFonts w:ascii="Times New Roman" w:hAnsi="Times New Roman" w:cs="Times New Roman"/>
          <w:sz w:val="24"/>
        </w:rPr>
        <w:tab/>
        <w:t>Zhang, X.; Li, R., Electrodes bioaugmentation promotes the removal of antibiotics from concentrated sludge in microbial electrolysis cells. Science of The Total Environment 2020, 715, 136997.</w:t>
      </w:r>
    </w:p>
    <w:p w14:paraId="64C8315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4.</w:t>
      </w:r>
      <w:r w:rsidRPr="000855D9">
        <w:rPr>
          <w:rFonts w:ascii="Times New Roman" w:hAnsi="Times New Roman" w:cs="Times New Roman"/>
          <w:sz w:val="24"/>
        </w:rPr>
        <w:tab/>
        <w:t>Ni, G.; Harnawan, P.; Seidel, L.; Ter Heijne, A.; Sleutels, T.; Buisman, C. J. N.; Dopson, M., Haloalkaliphilic microorganisms assist sulfide removal in a microbial electrolysis cell. Journal of Hazardous Materials 2019, 363, 197-204.</w:t>
      </w:r>
    </w:p>
    <w:p w14:paraId="6F19F38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5.</w:t>
      </w:r>
      <w:r w:rsidRPr="000855D9">
        <w:rPr>
          <w:rFonts w:ascii="Times New Roman" w:hAnsi="Times New Roman" w:cs="Times New Roman"/>
          <w:sz w:val="24"/>
        </w:rPr>
        <w:tab/>
        <w:t>Zhang, Y.; Jiang, Q.; Gong, L.; Liu, H.; Cui, M.; Zhang, J., In-situ mineral CO2 sequestration in a methane producing microbial electrolysis cell treating sludge hydrolysate. Journal of Hazardous Materials 2020, 394, 122519.</w:t>
      </w:r>
    </w:p>
    <w:p w14:paraId="519F835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6.</w:t>
      </w:r>
      <w:r w:rsidRPr="000855D9">
        <w:rPr>
          <w:rFonts w:ascii="Times New Roman" w:hAnsi="Times New Roman" w:cs="Times New Roman"/>
          <w:sz w:val="24"/>
        </w:rPr>
        <w:tab/>
        <w:t>Wang, L.; He, Z.; Guo, Z.; Sangeetha, T.; Yang, C.; Gao, L.; Wang, A.; Liu, W., Microbial community development on different cathode metals in a bioelectrolysis enhanced methane production system. Journal of Power Sources 2019, 444, 227306.</w:t>
      </w:r>
    </w:p>
    <w:p w14:paraId="6F7E749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37.</w:t>
      </w:r>
      <w:r w:rsidRPr="000855D9">
        <w:rPr>
          <w:rFonts w:ascii="Times New Roman" w:hAnsi="Times New Roman" w:cs="Times New Roman"/>
          <w:sz w:val="24"/>
        </w:rPr>
        <w:tab/>
        <w:t>Ruiz-Urigüen, M.; Steingart, D.; Jaffé, P. R., Oxidation of ammonium by Feammox Acidimicrobiaceae sp. A6 in anaerobic microbial electrolysis cells. Environmental Science: Water Research &amp; Technology 2019, 5, (9), 1582-1592.</w:t>
      </w:r>
    </w:p>
    <w:p w14:paraId="614C032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8.</w:t>
      </w:r>
      <w:r w:rsidRPr="000855D9">
        <w:rPr>
          <w:rFonts w:ascii="Times New Roman" w:hAnsi="Times New Roman" w:cs="Times New Roman"/>
          <w:sz w:val="24"/>
        </w:rPr>
        <w:tab/>
        <w:t>Wang, T.; Lv, N.; Pan, X.; Li, C.; Zhu, G., Process performance and microbial community functional structure in a thermophilic anaerobic baffled reactor coupled with biocatalysed electrolysis. Environmental Technology 2020, 41, (12), 1535-1545.</w:t>
      </w:r>
    </w:p>
    <w:p w14:paraId="3C2296E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39.</w:t>
      </w:r>
      <w:r w:rsidRPr="000855D9">
        <w:rPr>
          <w:rFonts w:ascii="Times New Roman" w:hAnsi="Times New Roman" w:cs="Times New Roman"/>
          <w:sz w:val="24"/>
        </w:rPr>
        <w:tab/>
        <w:t>Zakaria, B. S.; Barua, S.; Sharaf, A.; Liu, Y.; Dhar, B. R., Impact of antimicrobial silver nanoparticles on anode respiring bacteria in a microbial electrolysis cell. Chemosphere 2018, 213, 259-267.</w:t>
      </w:r>
    </w:p>
    <w:p w14:paraId="1604400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0.</w:t>
      </w:r>
      <w:r w:rsidRPr="000855D9">
        <w:rPr>
          <w:rFonts w:ascii="Times New Roman" w:hAnsi="Times New Roman" w:cs="Times New Roman"/>
          <w:sz w:val="24"/>
        </w:rPr>
        <w:tab/>
        <w:t>Feng, H.; Huang, L.; Wang, M.; Xu, Y.; Shen, D.; Li, N.; Chen, T.; Guo, K., An effective method for hydrogen production in a single-chamber microbial electrolysis by negative pressure control. International Journal of Hydrogen Energy 2018, 43, (37), 17556-17561.</w:t>
      </w:r>
    </w:p>
    <w:p w14:paraId="3C1884F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1.</w:t>
      </w:r>
      <w:r w:rsidRPr="000855D9">
        <w:rPr>
          <w:rFonts w:ascii="Times New Roman" w:hAnsi="Times New Roman" w:cs="Times New Roman"/>
          <w:sz w:val="24"/>
        </w:rPr>
        <w:tab/>
        <w:t>Wang, L.; Singh, L.; Liu, H., Revealing the impact of hydrogen production-consumption loop against efficient hydrogen recovery in single chamber microbial electrolysis cells (MECs). International Journal of Hydrogen Energy 2018, 43, (29), 13064-13071.</w:t>
      </w:r>
    </w:p>
    <w:p w14:paraId="13B2A5D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2.</w:t>
      </w:r>
      <w:r w:rsidRPr="000855D9">
        <w:rPr>
          <w:rFonts w:ascii="Times New Roman" w:hAnsi="Times New Roman" w:cs="Times New Roman"/>
          <w:sz w:val="24"/>
        </w:rPr>
        <w:tab/>
        <w:t>Flayac, C.; Trably, E.; Bernet, N., Microbial anodic consortia fed with fermentable substrates in microbial electrolysis cells: Significance of microbial structures. Bioelectrochemistry 2018, 123, 219-226.</w:t>
      </w:r>
    </w:p>
    <w:p w14:paraId="4791115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3.</w:t>
      </w:r>
      <w:r w:rsidRPr="000855D9">
        <w:rPr>
          <w:rFonts w:ascii="Times New Roman" w:hAnsi="Times New Roman" w:cs="Times New Roman"/>
          <w:sz w:val="24"/>
        </w:rPr>
        <w:tab/>
        <w:t>Liu, Z.; Zhou, A.; Zhang, J.; Wang, S.; Luan, Y.; Liu, W.; Wang, A.; Yue, X., Hydrogen Recovery from Waste Activated Sludge: Role of Free Nitrous Acid in a Prefermentation–Microbial Electrolysis Cells System. ACS Sustainable Chemistry &amp; Engineering 2018, 6, (3), 3870-3878.</w:t>
      </w:r>
    </w:p>
    <w:p w14:paraId="2352B6C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4.</w:t>
      </w:r>
      <w:r w:rsidRPr="000855D9">
        <w:rPr>
          <w:rFonts w:ascii="Times New Roman" w:hAnsi="Times New Roman" w:cs="Times New Roman"/>
          <w:sz w:val="24"/>
        </w:rPr>
        <w:tab/>
        <w:t>Ortiz-Medina, J. F.; Call, D. F., Electrochemical and Microbiological Characterization of Bioanode Communities Exhibiting Variable Levels of Startup Activity. Frontiers in Energy Research 2019, 7, (103).</w:t>
      </w:r>
    </w:p>
    <w:p w14:paraId="3739F1E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5.</w:t>
      </w:r>
      <w:r w:rsidRPr="000855D9">
        <w:rPr>
          <w:rFonts w:ascii="Times New Roman" w:hAnsi="Times New Roman" w:cs="Times New Roman"/>
          <w:sz w:val="24"/>
        </w:rPr>
        <w:tab/>
        <w:t>Sun, Y.; Wei, J.; Liang, P.; Huang, X., Electricity generation and microbial community changes in microbial fuel cells packed with different anodic materials. Bioresource Technology 2011, 102, (23), 10886-10891.</w:t>
      </w:r>
    </w:p>
    <w:p w14:paraId="4501814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6.</w:t>
      </w:r>
      <w:r w:rsidRPr="000855D9">
        <w:rPr>
          <w:rFonts w:ascii="Times New Roman" w:hAnsi="Times New Roman" w:cs="Times New Roman"/>
          <w:sz w:val="24"/>
        </w:rPr>
        <w:tab/>
        <w:t>Gao, C.; Wang, A.; Wu, W.-M.; Yin, Y.; Zhao, Y.-G., Enrichment of anodic biofilm inoculated with anaerobic or aerobic sludge in single chambered air-cathode microbial fuel cells. Bioresource Technology 2014, 167, 124-132.</w:t>
      </w:r>
    </w:p>
    <w:p w14:paraId="65C89B1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7.</w:t>
      </w:r>
      <w:r w:rsidRPr="000855D9">
        <w:rPr>
          <w:rFonts w:ascii="Times New Roman" w:hAnsi="Times New Roman" w:cs="Times New Roman"/>
          <w:sz w:val="24"/>
        </w:rPr>
        <w:tab/>
        <w:t>Jafary, T.; Daud, W. R. W.; Aljlil, S. A.; Ismail, A. F.; Al-Mamun, A.; Baawain, M. S.; Ghasemi, M., Simultaneous organics, sulphate and salt removal in a microbial desalination cell with an insight into microbial communities. Desalination 2018, 445, 204-212.</w:t>
      </w:r>
    </w:p>
    <w:p w14:paraId="5BF3951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48.</w:t>
      </w:r>
      <w:r w:rsidRPr="000855D9">
        <w:rPr>
          <w:rFonts w:ascii="Times New Roman" w:hAnsi="Times New Roman" w:cs="Times New Roman"/>
          <w:sz w:val="24"/>
        </w:rPr>
        <w:tab/>
        <w:t>Borole, A. P.; Hamilton, C. Y.; Vishnivetskaya, T. A., Enhancement in current density and energy conversion efficiency of 3-dimensional MFC anodes using pre-enriched consortium and continuous supply of electron donors. Bioresource Technology 2011, 102, (8), 5098-5104.</w:t>
      </w:r>
    </w:p>
    <w:p w14:paraId="2AAB0F8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49.</w:t>
      </w:r>
      <w:r w:rsidRPr="000855D9">
        <w:rPr>
          <w:rFonts w:ascii="Times New Roman" w:hAnsi="Times New Roman" w:cs="Times New Roman"/>
          <w:sz w:val="24"/>
        </w:rPr>
        <w:tab/>
        <w:t>Liu, Z.; Xiang, P.; Duan, Z.; Fu, Z.; Zhang, L.; Zhang, Z., Electricity generation, salinity, COD removal and anodic biofilm microbial community vary with different anode CODs in a microbial desalination cell for high-salinity mustard tuber wastewater treatment. RSC Advances 2019, 9, (43), 25189-25198.</w:t>
      </w:r>
    </w:p>
    <w:p w14:paraId="7F7FCA7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0.</w:t>
      </w:r>
      <w:r w:rsidRPr="000855D9">
        <w:rPr>
          <w:rFonts w:ascii="Times New Roman" w:hAnsi="Times New Roman" w:cs="Times New Roman"/>
          <w:sz w:val="24"/>
        </w:rPr>
        <w:tab/>
        <w:t>Patil, S. A.; Surakasi, V. P.; Koul, S.; Ijmulwar, S.; Vivek, A.; Shouche, Y. S.; Kapadnis, B. P., Electricity generation using chocolate industry wastewater and its treatment in activated sludge based microbial fuel cell and analysis of developed microbial community in the anode chamber. Bioresource Technology 2009, 100, (21), 5132-5139.</w:t>
      </w:r>
    </w:p>
    <w:p w14:paraId="648827C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1.</w:t>
      </w:r>
      <w:r w:rsidRPr="000855D9">
        <w:rPr>
          <w:rFonts w:ascii="Times New Roman" w:hAnsi="Times New Roman" w:cs="Times New Roman"/>
          <w:sz w:val="24"/>
        </w:rPr>
        <w:tab/>
        <w:t>Parameswaran, P.; Zhang, H.; Torres, C. I.; Rittmann, B. E.; Krajmalnik-Brown, R., Microbial community structure in a biofilm anode fed with a fermentable substrate: The significance of hydrogen scavengers. Biotechnology and Bioengineering 2010, 105, (1), 69-78.</w:t>
      </w:r>
    </w:p>
    <w:p w14:paraId="566BD03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2.</w:t>
      </w:r>
      <w:r w:rsidRPr="000855D9">
        <w:rPr>
          <w:rFonts w:ascii="Times New Roman" w:hAnsi="Times New Roman" w:cs="Times New Roman"/>
          <w:sz w:val="24"/>
        </w:rPr>
        <w:tab/>
        <w:t>Choi, J.-d.-r.; Chang, H. N.; Han, J.-I., Performance of microbial fuel cell with volatile fatty acids from food wastes. Biotechnology Letters 2011, 33, (4), 705-714.</w:t>
      </w:r>
    </w:p>
    <w:p w14:paraId="011ED726"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3.</w:t>
      </w:r>
      <w:r w:rsidRPr="000855D9">
        <w:rPr>
          <w:rFonts w:ascii="Times New Roman" w:hAnsi="Times New Roman" w:cs="Times New Roman"/>
          <w:sz w:val="24"/>
        </w:rPr>
        <w:tab/>
        <w:t>Barbosa, S. G.; Peixoto, L.; Soares, O. S. G. P.; Pereira, M. F. R.; Heijne, A. T.; Kuntke, P.; Alves, M. M.; Pereira, M. A., Influence of carbon anode properties on performance and microbiome of Microbial Electrolysis Cells operated on urine. Electrochimica Acta 2018, 267, 122-132.</w:t>
      </w:r>
    </w:p>
    <w:p w14:paraId="17307D2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4.</w:t>
      </w:r>
      <w:r w:rsidRPr="000855D9">
        <w:rPr>
          <w:rFonts w:ascii="Times New Roman" w:hAnsi="Times New Roman" w:cs="Times New Roman"/>
          <w:sz w:val="24"/>
        </w:rPr>
        <w:tab/>
        <w:t>Xiao, Y.; Zheng, Y.; Wu, S.; Yang, Z. H.; Zhao, F., Bacterial community structure of autotrophic denitrification biocathode by 454 pyrosequencing of the 16S rRNA gene. Microbial ecology 2015, 69, (3), 492-9.</w:t>
      </w:r>
    </w:p>
    <w:p w14:paraId="3A3D614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5.</w:t>
      </w:r>
      <w:r w:rsidRPr="000855D9">
        <w:rPr>
          <w:rFonts w:ascii="Times New Roman" w:hAnsi="Times New Roman" w:cs="Times New Roman"/>
          <w:sz w:val="24"/>
        </w:rPr>
        <w:tab/>
        <w:t>Li, X.; Zeng, C.; Lu, Y.; Liu, G.; Luo, H.; Zhang, R., Development of methanogens within cathodic biofilm in the single-chamber microbial electrolysis cell. Bioresource Technology 2019, 274, 403-409.</w:t>
      </w:r>
    </w:p>
    <w:p w14:paraId="5FC9197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6.</w:t>
      </w:r>
      <w:r w:rsidRPr="000855D9">
        <w:rPr>
          <w:rFonts w:ascii="Times New Roman" w:hAnsi="Times New Roman" w:cs="Times New Roman"/>
          <w:sz w:val="24"/>
        </w:rPr>
        <w:tab/>
        <w:t>Luo, H.; Hu, J.; Qu, L.; Liu, G.; Zhang, R.; Lu, Y.; Qi, J.; Hu, J.; Zeng, C., Efficient reduction of nitrobenzene by sulfate-reducer enriched biocathode in microbial electrolysis cell. Science of The Total Environment 2019, 674, 336-343.</w:t>
      </w:r>
    </w:p>
    <w:p w14:paraId="40E410A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7.</w:t>
      </w:r>
      <w:r w:rsidRPr="000855D9">
        <w:rPr>
          <w:rFonts w:ascii="Times New Roman" w:hAnsi="Times New Roman" w:cs="Times New Roman"/>
          <w:sz w:val="24"/>
        </w:rPr>
        <w:tab/>
        <w:t>Fujinawa, K.; Nagoya, M.; Kouzuma, A.; Watanabe, K., Conductive carbon nanoparticles inhibit methanogens and stabilize hydrogen production in microbial electrolysis cells. Applied Microbiology and Biotechnology 2019, 103, (15), 6385-6392.</w:t>
      </w:r>
    </w:p>
    <w:p w14:paraId="08609A2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8.</w:t>
      </w:r>
      <w:r w:rsidRPr="000855D9">
        <w:rPr>
          <w:rFonts w:ascii="Times New Roman" w:hAnsi="Times New Roman" w:cs="Times New Roman"/>
          <w:sz w:val="24"/>
        </w:rPr>
        <w:tab/>
        <w:t>Lee, T. K.; Van Doan, T.; Yoo, K.; Choi, S.; Kim, C.; Park, J., Discovery of commonly existing anode biofilm microbes in two different wastewater treatment MFCs using FLX Titanium pyrosequencing. Applied Microbiology and Biotechnology 2010, 87, (6), 2335-2343.</w:t>
      </w:r>
    </w:p>
    <w:p w14:paraId="7D05E9A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59.</w:t>
      </w:r>
      <w:r w:rsidRPr="000855D9">
        <w:rPr>
          <w:rFonts w:ascii="Times New Roman" w:hAnsi="Times New Roman" w:cs="Times New Roman"/>
          <w:sz w:val="24"/>
        </w:rPr>
        <w:tab/>
        <w:t>Guan, Y.-F.; Zhang, F.; Huang, B.-C.; Yu, H.-Q., Enhancing electricity generation of microbial fuel cell for wastewater treatment using nitrogen-doped carbon dots-supported carbon paper anode. Journal of Cleaner Production 2019, 229, 412-419.</w:t>
      </w:r>
    </w:p>
    <w:p w14:paraId="66E1D40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0.</w:t>
      </w:r>
      <w:r w:rsidRPr="000855D9">
        <w:rPr>
          <w:rFonts w:ascii="Times New Roman" w:hAnsi="Times New Roman" w:cs="Times New Roman"/>
          <w:sz w:val="24"/>
        </w:rPr>
        <w:tab/>
        <w:t xml:space="preserve">Pillot, G.; Frouin, E.; Pasero, E.; Godfroy, A.; Combet-Blanc, Y.; Davidson, S.; Liebgott, P.-P., Specific enrichment of hyperthermophilic electroactive Archaea from deep-sea </w:t>
      </w:r>
      <w:r w:rsidRPr="000855D9">
        <w:rPr>
          <w:rFonts w:ascii="Times New Roman" w:hAnsi="Times New Roman" w:cs="Times New Roman"/>
          <w:sz w:val="24"/>
        </w:rPr>
        <w:lastRenderedPageBreak/>
        <w:t>hydrothermal vent on electrically conductive support. Bioresource Technology 2018, 259, 304-311.</w:t>
      </w:r>
    </w:p>
    <w:p w14:paraId="0090167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1.</w:t>
      </w:r>
      <w:r w:rsidRPr="000855D9">
        <w:rPr>
          <w:rFonts w:ascii="Times New Roman" w:hAnsi="Times New Roman" w:cs="Times New Roman"/>
          <w:sz w:val="24"/>
        </w:rPr>
        <w:tab/>
        <w:t>Park, S.; Yu, J.; Byun, I.; Cho, S.; Park, T.; Lee, T., Microbial community structure and dynamics in a mixotrophic nitrogen removal process using recycled spent caustic under different loading conditions. Bioresource Technology 2011, 102, (15), 7265-7271.</w:t>
      </w:r>
    </w:p>
    <w:p w14:paraId="32B9B73B"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2.</w:t>
      </w:r>
      <w:r w:rsidRPr="000855D9">
        <w:rPr>
          <w:rFonts w:ascii="Times New Roman" w:hAnsi="Times New Roman" w:cs="Times New Roman"/>
          <w:sz w:val="24"/>
        </w:rPr>
        <w:tab/>
        <w:t>Liu, C.; Sun, D.; Zhao, Z.; Dang, Y.; Holmes, D. E., Methanothrix enhances biogas upgrading in microbial electrolysis cell via direct electron transfer. Bioresource Technology 2019, 291, 121877.</w:t>
      </w:r>
    </w:p>
    <w:p w14:paraId="19B7258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3.</w:t>
      </w:r>
      <w:r w:rsidRPr="000855D9">
        <w:rPr>
          <w:rFonts w:ascii="Times New Roman" w:hAnsi="Times New Roman" w:cs="Times New Roman"/>
          <w:sz w:val="24"/>
        </w:rPr>
        <w:tab/>
        <w:t>Kouzuma, A.; Kasai, T.; Nakagawa, G.; Yamamuro, A.; Abe, T.; Watanabe, K., Comparative Metagenomics of Anode-Associated Microbiomes Developed in Rice Paddy-Field Microbial Fuel Cells. PLOS ONE 2013, 8, (11), e77443.</w:t>
      </w:r>
    </w:p>
    <w:p w14:paraId="2227A23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4.</w:t>
      </w:r>
      <w:r w:rsidRPr="000855D9">
        <w:rPr>
          <w:rFonts w:ascii="Times New Roman" w:hAnsi="Times New Roman" w:cs="Times New Roman"/>
          <w:sz w:val="24"/>
        </w:rPr>
        <w:tab/>
        <w:t>Gao, Y.; Kong, X.; Zhou, A.; Yue, X.; Luo, Y.; Defemur, Z., Enhanced degradation of quinoline by coupling microbial electrolysis cell with anaerobic digestion simultaneous. Bioresource Technology 2020, 306, 123077.</w:t>
      </w:r>
    </w:p>
    <w:p w14:paraId="6587FFD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5.</w:t>
      </w:r>
      <w:r w:rsidRPr="000855D9">
        <w:rPr>
          <w:rFonts w:ascii="Times New Roman" w:hAnsi="Times New Roman" w:cs="Times New Roman"/>
          <w:sz w:val="24"/>
        </w:rPr>
        <w:tab/>
        <w:t>Hu, J.; Zeng, C.; Liu, G.; Lu, Y.; Zhang, R.; Luo, H., Enhanced sulfate reduction accompanied with electrically-conductive pili production in graphene oxide modified biocathodes. Bioresource Technology 2019, 282, 425-432.</w:t>
      </w:r>
    </w:p>
    <w:p w14:paraId="2D6E14F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6.</w:t>
      </w:r>
      <w:r w:rsidRPr="000855D9">
        <w:rPr>
          <w:rFonts w:ascii="Times New Roman" w:hAnsi="Times New Roman" w:cs="Times New Roman"/>
          <w:sz w:val="24"/>
        </w:rPr>
        <w:tab/>
        <w:t>Li, X.; Ding, L.; Yuan, H.; Li, X.; Zhu, Y., Identification of potential electrotrophic microbial community in paddy soils by enrichment of microbial electrolysis cell biocathodes. Journal of Environmental Sciences 2020, 87, 411-420.</w:t>
      </w:r>
    </w:p>
    <w:p w14:paraId="7325FDB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7.</w:t>
      </w:r>
      <w:r w:rsidRPr="000855D9">
        <w:rPr>
          <w:rFonts w:ascii="Times New Roman" w:hAnsi="Times New Roman" w:cs="Times New Roman"/>
          <w:sz w:val="24"/>
        </w:rPr>
        <w:tab/>
        <w:t>Hu, J.; Zeng, C.; Liu, G.; Luo, H.; Qu, L.; Zhang, R., Magnetite nanoparticles accelerate the autotrophic sulfate reduction in biocathode microbial electrolysis cells. Biochemical Engineering Journal 2018, 133, 96-105.</w:t>
      </w:r>
    </w:p>
    <w:p w14:paraId="1383877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8.</w:t>
      </w:r>
      <w:r w:rsidRPr="000855D9">
        <w:rPr>
          <w:rFonts w:ascii="Times New Roman" w:hAnsi="Times New Roman" w:cs="Times New Roman"/>
          <w:sz w:val="24"/>
        </w:rPr>
        <w:tab/>
        <w:t>Cai, W.; Liu, W.; Zhang, Z.; Feng, K.; Ren, G.; Pu, C.; Sun, H.; Li, J.; Deng, Y.; Wang, A., mcrA sequencing reveals the role of basophilic methanogens in a cathodic methanogenic community. Water Research 2018, 136, 192-199.</w:t>
      </w:r>
    </w:p>
    <w:p w14:paraId="37EF967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69.</w:t>
      </w:r>
      <w:r w:rsidRPr="000855D9">
        <w:rPr>
          <w:rFonts w:ascii="Times New Roman" w:hAnsi="Times New Roman" w:cs="Times New Roman"/>
          <w:sz w:val="24"/>
        </w:rPr>
        <w:tab/>
        <w:t>Luo, H.; Bai, J.; He, J.; Liu, G.; Lu, Y.; Zhang, R.; Zeng, C., Sulfate reduction and elemental sulfur recovery using photoelectric microbial electrolysis cell. Science of The Total Environment 2020, 728, 138685.</w:t>
      </w:r>
    </w:p>
    <w:p w14:paraId="7D6B8D8B"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0.</w:t>
      </w:r>
      <w:r w:rsidRPr="000855D9">
        <w:rPr>
          <w:rFonts w:ascii="Times New Roman" w:hAnsi="Times New Roman" w:cs="Times New Roman"/>
          <w:sz w:val="24"/>
        </w:rPr>
        <w:tab/>
        <w:t>Harada, N.; Takagi, K.; Harazono, A.; Fujii, K.; Iwasaki, A., Isolation and characterization of microorganisms capable of hydrolysing the herbicide mefenacet. Soil Biology and Biochemistry 2006, 38, (1), 173-179.</w:t>
      </w:r>
    </w:p>
    <w:p w14:paraId="2222108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1.</w:t>
      </w:r>
      <w:r w:rsidRPr="000855D9">
        <w:rPr>
          <w:rFonts w:ascii="Times New Roman" w:hAnsi="Times New Roman" w:cs="Times New Roman"/>
          <w:sz w:val="24"/>
        </w:rPr>
        <w:tab/>
        <w:t>Nien, P.-C.; Lee, C.-Y.; Ho, K.-C.; Adav, S. S.; Liu, L.; Wang, A.; Ren, N.; Lee, D.-J., Power overshoot in two-chambered microbial fuel cell (MFC). Bioresource Technology 2011, 102, (7), 4742-4746.</w:t>
      </w:r>
    </w:p>
    <w:p w14:paraId="0FE198D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72.</w:t>
      </w:r>
      <w:r w:rsidRPr="000855D9">
        <w:rPr>
          <w:rFonts w:ascii="Times New Roman" w:hAnsi="Times New Roman" w:cs="Times New Roman"/>
          <w:sz w:val="24"/>
        </w:rPr>
        <w:tab/>
        <w:t>Wu, X.; Ren, X.; Owens, G.; Brunetti, G.; Zhou, J.; Yong, X.; Wei, P.; Jia, H., A Facultative Electroactive Chromium(VI)-Reducing Bacterium Aerobically Isolated From a Biocathode Microbial Fuel Cell. Front Microbiol 2018, 9, (2883).</w:t>
      </w:r>
    </w:p>
    <w:p w14:paraId="5CB20D2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3.</w:t>
      </w:r>
      <w:r w:rsidRPr="000855D9">
        <w:rPr>
          <w:rFonts w:ascii="Times New Roman" w:hAnsi="Times New Roman" w:cs="Times New Roman"/>
          <w:sz w:val="24"/>
        </w:rPr>
        <w:tab/>
        <w:t>Liu, L.; Tsyganova, O.; Lee, D.-J.; Su, A.; Chang, J.-S.; Wang, A.; Ren, N., Anodic biofilm in single-chamber microbial fuel cells cultivated under different temperatures. International Journal of Hydrogen Energy 2012, 37, (20), 15792-15800.</w:t>
      </w:r>
    </w:p>
    <w:p w14:paraId="35AEA9B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4.</w:t>
      </w:r>
      <w:r w:rsidRPr="000855D9">
        <w:rPr>
          <w:rFonts w:ascii="Times New Roman" w:hAnsi="Times New Roman" w:cs="Times New Roman"/>
          <w:sz w:val="24"/>
        </w:rPr>
        <w:tab/>
        <w:t>Samsudeen, N.; Radhakrishnan, T. K.; Matheswaran, M., Bioelectricity production from microbial fuel cell using mixed bacterial culture isolated from distillery wastewater. Bioresource Technology 2015, 195, 242-247.</w:t>
      </w:r>
    </w:p>
    <w:p w14:paraId="08B0CB1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5.</w:t>
      </w:r>
      <w:r w:rsidRPr="000855D9">
        <w:rPr>
          <w:rFonts w:ascii="Times New Roman" w:hAnsi="Times New Roman" w:cs="Times New Roman"/>
          <w:sz w:val="24"/>
        </w:rPr>
        <w:tab/>
        <w:t>Luo, Y.; Zhang, R.; Liu, G.; Li, J.; Li, M.; Zhang, C., Electricity generation from indole and microbial community analysis in the microbial fuel cell. Journal of Hazardous Materials 2010, 176, (1), 759-764.</w:t>
      </w:r>
    </w:p>
    <w:p w14:paraId="016ADD8A"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6.</w:t>
      </w:r>
      <w:r w:rsidRPr="000855D9">
        <w:rPr>
          <w:rFonts w:ascii="Times New Roman" w:hAnsi="Times New Roman" w:cs="Times New Roman"/>
          <w:sz w:val="24"/>
        </w:rPr>
        <w:tab/>
        <w:t>Sotres, A.; Díaz-Marcos, J.; Guivernau, M.; Illa, J.; Magrí, A.; Prenafeta-Boldú, F. X.; Bonmatí, A.; Viñas, M., Microbial community dynamics in two-chambered microbial fuel cells: effect of different ion exchange membranes. Journal of Chemical Technology &amp; Biotechnology 2015, 90, (8), 1497-1506.</w:t>
      </w:r>
    </w:p>
    <w:p w14:paraId="7BC1978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7.</w:t>
      </w:r>
      <w:r w:rsidRPr="000855D9">
        <w:rPr>
          <w:rFonts w:ascii="Times New Roman" w:hAnsi="Times New Roman" w:cs="Times New Roman"/>
          <w:sz w:val="24"/>
        </w:rPr>
        <w:tab/>
        <w:t>Zhang, D.; Li, Z.; Zhang, C.; Zhou, X.; Xiao, Z.; Awata, T.; Katayama, A., Phenol-degrading anode biofilm with high coulombic efficiency in graphite electrodes microbial fuel cell. Journal of Bioscience and Bioengineering 2017, 123, (3), 364-369.</w:t>
      </w:r>
    </w:p>
    <w:p w14:paraId="4CDDF55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8.</w:t>
      </w:r>
      <w:r w:rsidRPr="000855D9">
        <w:rPr>
          <w:rFonts w:ascii="Times New Roman" w:hAnsi="Times New Roman" w:cs="Times New Roman"/>
          <w:sz w:val="24"/>
        </w:rPr>
        <w:tab/>
        <w:t>Ueoka, N.; Sese, N.; Sue, M.; Kouzuma, A.; Watanabe, K., Sizes of Anode and Cathode Affect Electricity Generation in Rice Paddy-Field Microbial Fuel Cells %J Journal of Sustainable Bioenergy Systems. Journal of Sustainable Bioenergy Systems 2016, 6, (1), 6.</w:t>
      </w:r>
    </w:p>
    <w:p w14:paraId="7A193EDA"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79.</w:t>
      </w:r>
      <w:r w:rsidRPr="000855D9">
        <w:rPr>
          <w:rFonts w:ascii="Times New Roman" w:hAnsi="Times New Roman" w:cs="Times New Roman"/>
          <w:sz w:val="24"/>
        </w:rPr>
        <w:tab/>
        <w:t>Lee, S. W.; Jeon, B. Y.; Park, D. H., Effect of bacterial cell size on electricity generation in a single-compartmented microbial fuel cell. Biotechnology Letters 2010, 32, (4), 483-487.</w:t>
      </w:r>
    </w:p>
    <w:p w14:paraId="358D18E6"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0.</w:t>
      </w:r>
      <w:r w:rsidRPr="000855D9">
        <w:rPr>
          <w:rFonts w:ascii="Times New Roman" w:hAnsi="Times New Roman" w:cs="Times New Roman"/>
          <w:sz w:val="24"/>
        </w:rPr>
        <w:tab/>
        <w:t>Zhang, Y.; Mo, G.; Li, X.; Zhang, W.; Zhang, J.; Ye, J.; Huang, X.; Yu, C., A graphene modified anode to improve the performance of microbial fuel cells. Journal of Power Sources 2011, 196, (13), 5402-5407.</w:t>
      </w:r>
    </w:p>
    <w:p w14:paraId="0100F20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1.</w:t>
      </w:r>
      <w:r w:rsidRPr="000855D9">
        <w:rPr>
          <w:rFonts w:ascii="Times New Roman" w:hAnsi="Times New Roman" w:cs="Times New Roman"/>
          <w:sz w:val="24"/>
        </w:rPr>
        <w:tab/>
        <w:t>Venkata Mohan, S.; Saravanan, R.; Raghavulu, S. V.; Mohanakrishna, G.; Sarma, P. N., Bioelectricity production from wastewater treatment in dual chambered microbial fuel cell (MFC) using selectively enriched mixed microflora: Effect of catholyte. Bioresource Technology 2008, 99, (3), 596-603.</w:t>
      </w:r>
    </w:p>
    <w:p w14:paraId="1C5161B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2.</w:t>
      </w:r>
      <w:r w:rsidRPr="000855D9">
        <w:rPr>
          <w:rFonts w:ascii="Times New Roman" w:hAnsi="Times New Roman" w:cs="Times New Roman"/>
          <w:sz w:val="24"/>
        </w:rPr>
        <w:tab/>
        <w:t>Santoro, C.; Flores-Cadengo, C.; Soavi, F.; Kodali, M.; Merino-Jimenez, I.; Gajda, I.; Greenman, J.; Ieropoulos, I.; Atanassov, P., Ceramic Microbial Fuel Cells Stack: power generation in standard and supercapacitive mode. Scientific Reports 2018, 8, (1), 3281.</w:t>
      </w:r>
    </w:p>
    <w:p w14:paraId="791E704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3.</w:t>
      </w:r>
      <w:r w:rsidRPr="000855D9">
        <w:rPr>
          <w:rFonts w:ascii="Times New Roman" w:hAnsi="Times New Roman" w:cs="Times New Roman"/>
          <w:sz w:val="24"/>
        </w:rPr>
        <w:tab/>
        <w:t>Liang, P.; Huang, X.; Fan, M.-Z.; Cao, X.-X.; Wang, C., Composition and distribution of internal resistance in three types of microbial fuel cells. Applied Microbiology and Biotechnology 2007, 77, (3), 551-558.</w:t>
      </w:r>
    </w:p>
    <w:p w14:paraId="1FC69ED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84.</w:t>
      </w:r>
      <w:r w:rsidRPr="000855D9">
        <w:rPr>
          <w:rFonts w:ascii="Times New Roman" w:hAnsi="Times New Roman" w:cs="Times New Roman"/>
          <w:sz w:val="24"/>
        </w:rPr>
        <w:tab/>
        <w:t>Kong, X.; Sun, Y.; Yuan, Z.; Li, D.; Li, L.; Li, Y., Effect of cathode electron-receiver on the performance of microbial fuel cells. International Journal of Hydrogen Energy 2010, 35, (13), 7224-7227.</w:t>
      </w:r>
    </w:p>
    <w:p w14:paraId="21C75E3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5.</w:t>
      </w:r>
      <w:r w:rsidRPr="000855D9">
        <w:rPr>
          <w:rFonts w:ascii="Times New Roman" w:hAnsi="Times New Roman" w:cs="Times New Roman"/>
          <w:sz w:val="24"/>
        </w:rPr>
        <w:tab/>
        <w:t>Rodrigo, M. A.; Cañizares, P.; Lobato, J., Effect of the electron-acceptors on the performance of a MFC. Bioresource Technology 2010, 101, (18), 7014-7018.</w:t>
      </w:r>
    </w:p>
    <w:p w14:paraId="787636D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6.</w:t>
      </w:r>
      <w:r w:rsidRPr="000855D9">
        <w:rPr>
          <w:rFonts w:ascii="Times New Roman" w:hAnsi="Times New Roman" w:cs="Times New Roman"/>
          <w:sz w:val="24"/>
        </w:rPr>
        <w:tab/>
        <w:t>Wen, Q.; Wu, Y.; Cao, D.; Zhao, L.; Sun, Q., Electricity generation and modeling of microbial fuel cell from continuous beer brewery wastewater. Bioresource Technology 2009, 100, (18), 4171-4175.</w:t>
      </w:r>
    </w:p>
    <w:p w14:paraId="6A231EF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7.</w:t>
      </w:r>
      <w:r w:rsidRPr="000855D9">
        <w:rPr>
          <w:rFonts w:ascii="Times New Roman" w:hAnsi="Times New Roman" w:cs="Times New Roman"/>
          <w:sz w:val="24"/>
        </w:rPr>
        <w:tab/>
        <w:t>Włodarczyk, P. P.; Włodarczyk, B., Wastewater Treatment and Electricity Production in a Microbial Fuel Cell with Cu–B Alloy as the Cathode Catalyst. In Catalysts, 2019; Vol. 9.</w:t>
      </w:r>
    </w:p>
    <w:p w14:paraId="6068A90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8.</w:t>
      </w:r>
      <w:r w:rsidRPr="000855D9">
        <w:rPr>
          <w:rFonts w:ascii="Times New Roman" w:hAnsi="Times New Roman" w:cs="Times New Roman"/>
          <w:sz w:val="24"/>
        </w:rPr>
        <w:tab/>
        <w:t>Venkata Mohan, S.; Mohanakrishna, G.; Srikanth, S.; Sarma, P. N., Harnessing of bioelectricity in microbial fuel cell (MFC) employing aerated cathode through anaerobic treatment of chemical wastewater using selectively enriched hydrogen producing mixed consortia. Fuel 2008, 87, (12), 2667-2676.</w:t>
      </w:r>
    </w:p>
    <w:p w14:paraId="2A283DB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89.</w:t>
      </w:r>
      <w:r w:rsidRPr="000855D9">
        <w:rPr>
          <w:rFonts w:ascii="Times New Roman" w:hAnsi="Times New Roman" w:cs="Times New Roman"/>
          <w:sz w:val="24"/>
        </w:rPr>
        <w:tab/>
        <w:t>Yang, J.; Cheng, S.; Sun, Y.; Li, C., Improving the power generation of microbial fuel cells by modifying the anode with single-wall carbon nanohorns. Biotechnology Letters 2017, 39, (10), 1515-1520.</w:t>
      </w:r>
    </w:p>
    <w:p w14:paraId="64D471B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0.</w:t>
      </w:r>
      <w:r w:rsidRPr="000855D9">
        <w:rPr>
          <w:rFonts w:ascii="Times New Roman" w:hAnsi="Times New Roman" w:cs="Times New Roman"/>
          <w:sz w:val="24"/>
        </w:rPr>
        <w:tab/>
        <w:t>Deeke, A.; Sleutels, T. H. J. A.; Heijne, A. T.; Hamelers, H. V. M.; Buisman, C. J. N., Influence of the thickness of the capacitive layer on the performance of bioanodes in Microbial Fuel Cells. Journal of Power Sources 2013, 243, 611-616.</w:t>
      </w:r>
    </w:p>
    <w:p w14:paraId="451B6A5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1.</w:t>
      </w:r>
      <w:r w:rsidRPr="000855D9">
        <w:rPr>
          <w:rFonts w:ascii="Times New Roman" w:hAnsi="Times New Roman" w:cs="Times New Roman"/>
          <w:sz w:val="24"/>
        </w:rPr>
        <w:tab/>
        <w:t>Ieropoulos, I.; Greenman, J.; Melhuish, C., Microbial fuel cells based on carbon veil electrodes: Stack configuration and scalability. International Journal of Energy Research 2008, 32, (13), 1228-1240.</w:t>
      </w:r>
    </w:p>
    <w:p w14:paraId="47CABAC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2.</w:t>
      </w:r>
      <w:r w:rsidRPr="000855D9">
        <w:rPr>
          <w:rFonts w:ascii="Times New Roman" w:hAnsi="Times New Roman" w:cs="Times New Roman"/>
          <w:sz w:val="24"/>
        </w:rPr>
        <w:tab/>
        <w:t>Capodaglio, A. G.; Molognoni, D.; Dallago, E.; Liberale, A.; Cella, R.; Longoni, P.; Pantaleoni, L., Microbial Fuel Cells for Direct Electrical Energy Recovery from Urban Wastewaters. The Scientific World Journal 2013, 2013, 634738.</w:t>
      </w:r>
    </w:p>
    <w:p w14:paraId="476B7EB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3.</w:t>
      </w:r>
      <w:r w:rsidRPr="000855D9">
        <w:rPr>
          <w:rFonts w:ascii="Times New Roman" w:hAnsi="Times New Roman" w:cs="Times New Roman"/>
          <w:sz w:val="24"/>
        </w:rPr>
        <w:tab/>
        <w:t>Santoro, C.; Arbizzani, C.; Erable, B.; Ieropoulos, I., Microbial fuel cells: From fundamentals to applications. A review. Journal of Power Sources 2017, 356, 225-244.</w:t>
      </w:r>
    </w:p>
    <w:p w14:paraId="01E81A7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4.</w:t>
      </w:r>
      <w:r w:rsidRPr="000855D9">
        <w:rPr>
          <w:rFonts w:ascii="Times New Roman" w:hAnsi="Times New Roman" w:cs="Times New Roman"/>
          <w:sz w:val="24"/>
        </w:rPr>
        <w:tab/>
        <w:t>Choi, S.; Chae, J., Optimal biofilm formation and power generation in a micro-sized microbial fuel cell (MFC). Sensors and Actuators A: Physical 2013, 195, 206-212.</w:t>
      </w:r>
    </w:p>
    <w:p w14:paraId="404B98E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5.</w:t>
      </w:r>
      <w:r w:rsidRPr="000855D9">
        <w:rPr>
          <w:rFonts w:ascii="Times New Roman" w:hAnsi="Times New Roman" w:cs="Times New Roman"/>
          <w:sz w:val="24"/>
        </w:rPr>
        <w:tab/>
        <w:t>Liu, L.; Lee, C.-Y.; Ho, K.-C.; Nien, P.-C.; Su, A.; Wang, A.; Ren, N.; Lee, D.-J., Occurrence of power overshoot for two-chambered MFC at nearly steady-state operation. International Journal of Hydrogen Energy 2011, 36, (21), 13896-13899.</w:t>
      </w:r>
    </w:p>
    <w:p w14:paraId="2F368C3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6.</w:t>
      </w:r>
      <w:r w:rsidRPr="000855D9">
        <w:rPr>
          <w:rFonts w:ascii="Times New Roman" w:hAnsi="Times New Roman" w:cs="Times New Roman"/>
          <w:sz w:val="24"/>
        </w:rPr>
        <w:tab/>
        <w:t>ter Heijne, A.; Hamelers, H. V. M.; Saakes, M.; Buisman, C. J. N., Performance of non-porous graphite and titanium-based anodes in microbial fuel cells. Electrochimica Acta 2008, 53, (18), 5697-5703.</w:t>
      </w:r>
    </w:p>
    <w:p w14:paraId="5AAD51A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97.</w:t>
      </w:r>
      <w:r w:rsidRPr="000855D9">
        <w:rPr>
          <w:rFonts w:ascii="Times New Roman" w:hAnsi="Times New Roman" w:cs="Times New Roman"/>
          <w:sz w:val="24"/>
        </w:rPr>
        <w:tab/>
        <w:t>Watson, V. J.; Logan, B. E., Analysis of polarization methods for elimination of power overshoot in microbial fuel cells. Electrochemistry Communications 2011, 13, (1), 54-56.</w:t>
      </w:r>
    </w:p>
    <w:p w14:paraId="462328D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8.</w:t>
      </w:r>
      <w:r w:rsidRPr="000855D9">
        <w:rPr>
          <w:rFonts w:ascii="Times New Roman" w:hAnsi="Times New Roman" w:cs="Times New Roman"/>
          <w:sz w:val="24"/>
        </w:rPr>
        <w:tab/>
        <w:t>Stein, N. E.; Hamelers, H. V. M.; Van Straten, G.; Keesman, K. J., Effect of Toxic Components on Microbial Fuel Cell-Polarization Curves and Estimation of the Type of Toxic Inhibition. In Biosensors, 2012; Vol. 2, pp 255-268.</w:t>
      </w:r>
    </w:p>
    <w:p w14:paraId="4DE1EB5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99.</w:t>
      </w:r>
      <w:r w:rsidRPr="000855D9">
        <w:rPr>
          <w:rFonts w:ascii="Times New Roman" w:hAnsi="Times New Roman" w:cs="Times New Roman"/>
          <w:sz w:val="24"/>
        </w:rPr>
        <w:tab/>
        <w:t>Chen, X.; Cui, D.; Wang, X.; Wang, X.; Li, W., Porous carbon with defined pore size as anode of microbial fuel cell. Biosensors and Bioelectronics 2015, 69, 135-141.</w:t>
      </w:r>
    </w:p>
    <w:p w14:paraId="6F0F17EA"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0.</w:t>
      </w:r>
      <w:r w:rsidRPr="000855D9">
        <w:rPr>
          <w:rFonts w:ascii="Times New Roman" w:hAnsi="Times New Roman" w:cs="Times New Roman"/>
          <w:sz w:val="24"/>
        </w:rPr>
        <w:tab/>
        <w:t>Rahimnejad, M.; Ghoreyshi, A. A.; Najafpour, G.; Jafary, T., Power generation from organic substrate in batch and continuous flow microbial fuel cell operations. Applied Energy 2011, 88, (11), 3999-4004.</w:t>
      </w:r>
    </w:p>
    <w:p w14:paraId="311550A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1.</w:t>
      </w:r>
      <w:r w:rsidRPr="000855D9">
        <w:rPr>
          <w:rFonts w:ascii="Times New Roman" w:hAnsi="Times New Roman" w:cs="Times New Roman"/>
          <w:sz w:val="24"/>
        </w:rPr>
        <w:tab/>
        <w:t>Santoro, C.; Soavi, F.; Serov, A.; Arbizzani, C.; Atanassov, P., Self-powered supercapacitive microbial fuel cell: The ultimate way of boosting and harvesting power. Biosensors and Bioelectronics 2016, 78, 229-235.</w:t>
      </w:r>
    </w:p>
    <w:p w14:paraId="19C354F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2.</w:t>
      </w:r>
      <w:r w:rsidRPr="000855D9">
        <w:rPr>
          <w:rFonts w:ascii="Times New Roman" w:hAnsi="Times New Roman" w:cs="Times New Roman"/>
          <w:sz w:val="24"/>
        </w:rPr>
        <w:tab/>
        <w:t>Aelterman, P.; Rabaey, K.; Pham, H. T.; Boon, N.; Verstraete, W., Continuous Electricity Generation at High Voltages and Currents Using Stacked Microbial Fuel Cells. Environmental Science &amp; Technology 2006, 40, (10), 3388-3394.</w:t>
      </w:r>
    </w:p>
    <w:p w14:paraId="759F0960"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3.</w:t>
      </w:r>
      <w:r w:rsidRPr="000855D9">
        <w:rPr>
          <w:rFonts w:ascii="Times New Roman" w:hAnsi="Times New Roman" w:cs="Times New Roman"/>
          <w:sz w:val="24"/>
        </w:rPr>
        <w:tab/>
        <w:t>Hou, J.; Liu, Z.; Yang, S.; Zhou, Y., Three-dimensional macroporous anodes based on stainless steel fiber felt for high-performance microbial fuel cells. Journal of Power Sources 2014, 258, 204-209.</w:t>
      </w:r>
    </w:p>
    <w:p w14:paraId="7137A7E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4.</w:t>
      </w:r>
      <w:r w:rsidRPr="000855D9">
        <w:rPr>
          <w:rFonts w:ascii="Times New Roman" w:hAnsi="Times New Roman" w:cs="Times New Roman"/>
          <w:sz w:val="24"/>
        </w:rPr>
        <w:tab/>
        <w:t>Kadivarian, M.; Karamzadeh, M., Electrochemical modeling of microbial fuel cells performance at different operating and structural conditions. Bioprocess and Biosystems Engineering 2020, 43, (3), 393-401.</w:t>
      </w:r>
    </w:p>
    <w:p w14:paraId="7F32194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5.</w:t>
      </w:r>
      <w:r w:rsidRPr="000855D9">
        <w:rPr>
          <w:rFonts w:ascii="Times New Roman" w:hAnsi="Times New Roman" w:cs="Times New Roman"/>
          <w:sz w:val="24"/>
        </w:rPr>
        <w:tab/>
        <w:t>Li, Z.; Zeng, Q.; Ye, Z.; Zheng, W.; Sang, X.; Dong, C.-L.; Yang, B.; Pardiwala, S.; Lu, J.; Lei, L.; Wu, G.; Hou, Y., An integrated bioelectrochemical system coupled CO2 electroreduction device based on atomically dispersed iron electrocatalysts. Nano Energy 2021, 87, 106187.</w:t>
      </w:r>
    </w:p>
    <w:p w14:paraId="400054B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6.</w:t>
      </w:r>
      <w:r w:rsidRPr="000855D9">
        <w:rPr>
          <w:rFonts w:ascii="Times New Roman" w:hAnsi="Times New Roman" w:cs="Times New Roman"/>
          <w:sz w:val="24"/>
        </w:rPr>
        <w:tab/>
        <w:t>Zeppilli, M.; Paiano, P.; Villano, M.; Majone, M., Anodic vs cathodic potentiostatic control of a methane producing microbial electrolysis cell aimed at biogas upgrading. Biochemical Engineering Journal 2019, 152, 107393.</w:t>
      </w:r>
    </w:p>
    <w:p w14:paraId="67BFCD6B"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7.</w:t>
      </w:r>
      <w:r w:rsidRPr="000855D9">
        <w:rPr>
          <w:rFonts w:ascii="Times New Roman" w:hAnsi="Times New Roman" w:cs="Times New Roman"/>
          <w:sz w:val="24"/>
        </w:rPr>
        <w:tab/>
        <w:t>Zeppilli, M.; Villano, M.; Aulenta, F.; Lampis, S.; Vallini, G.; Majone, M., Effect of the anode feeding composition on the performance of a continuous-flow methane-producing microbial electrolysis cell. Environmental Science and Pollution Research 2015, 22, (10), 7349-7360.</w:t>
      </w:r>
    </w:p>
    <w:p w14:paraId="44387E4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08.</w:t>
      </w:r>
      <w:r w:rsidRPr="000855D9">
        <w:rPr>
          <w:rFonts w:ascii="Times New Roman" w:hAnsi="Times New Roman" w:cs="Times New Roman"/>
          <w:sz w:val="24"/>
        </w:rPr>
        <w:tab/>
        <w:t>Chacón-Carrera, R. A.; López-Ortiz, A.; Collins-Martínez, V.; Meléndez-Zaragoza, M. J.; Salinas-Gutiérrez, J.; Espinoza-Hicks, J. C.; Ramos-Sánchez, V. H., Assessment of two ionic exchange membranes in a bioelectrochemical system for wastewater treatment and hydrogen production. International Journal of Hydrogen Energy 2019, 44, (24), 12339-12345.</w:t>
      </w:r>
    </w:p>
    <w:p w14:paraId="46504B2B"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109.</w:t>
      </w:r>
      <w:r w:rsidRPr="000855D9">
        <w:rPr>
          <w:rFonts w:ascii="Times New Roman" w:hAnsi="Times New Roman" w:cs="Times New Roman"/>
          <w:sz w:val="24"/>
        </w:rPr>
        <w:tab/>
        <w:t>Jia, Y. H.; Ryu, J. H.; Kim, C. H.; Lee, W. K.; Tran, T. V. T.; Lee, H. L.; Zhang, R. H.; Ahn, D. H., Enhancing hydrogen production efficiency in microbial electrolysis cell with membrane electrode assembly cathode. Journal of Industrial and Engineering Chemistry 2012, 18, (2), 715-719.</w:t>
      </w:r>
    </w:p>
    <w:p w14:paraId="11609C5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0.</w:t>
      </w:r>
      <w:r w:rsidRPr="000855D9">
        <w:rPr>
          <w:rFonts w:ascii="Times New Roman" w:hAnsi="Times New Roman" w:cs="Times New Roman"/>
          <w:sz w:val="24"/>
        </w:rPr>
        <w:tab/>
        <w:t>Gandu, B.; Rozenfeld, S.; Ouaknin Hirsch, L.; Schechter, A.; Cahan, R., Immobilization of bacterial cells on carbon-cloth anode using alginate for hydrogen generation in a microbial electrolysis cell. Journal of Power Sources 2020, 455, 227986.</w:t>
      </w:r>
    </w:p>
    <w:p w14:paraId="425BA3A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1.</w:t>
      </w:r>
      <w:r w:rsidRPr="000855D9">
        <w:rPr>
          <w:rFonts w:ascii="Times New Roman" w:hAnsi="Times New Roman" w:cs="Times New Roman"/>
          <w:sz w:val="24"/>
        </w:rPr>
        <w:tab/>
        <w:t>Montpart, N.; Ribot-Llobet, E.; Garlapati, V. K.; Rago, L.; Baeza, J. A.; Guisasola, A., Methanol opportunities for electricity and hydrogen production in bioelectrochemical systems. International Journal of Hydrogen Energy 2014, 39, (2), 770-777.</w:t>
      </w:r>
    </w:p>
    <w:p w14:paraId="50A13D6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2.</w:t>
      </w:r>
      <w:r w:rsidRPr="000855D9">
        <w:rPr>
          <w:rFonts w:ascii="Times New Roman" w:hAnsi="Times New Roman" w:cs="Times New Roman"/>
          <w:sz w:val="24"/>
        </w:rPr>
        <w:tab/>
        <w:t>Tang, C.; Pu, Z.; Liu, Q.; Asiri, A. M.; Luo, Y.; Sun, X., Ni3S2 nanosheets array supported on Ni foam: A novel efficient three-dimensional hydrogen-evolving electrocatalyst in both neutral and basic solutions. International Journal of Hydrogen Energy 2015, 40, (14), 4727-4732.</w:t>
      </w:r>
    </w:p>
    <w:p w14:paraId="54BD005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3.</w:t>
      </w:r>
      <w:r w:rsidRPr="000855D9">
        <w:rPr>
          <w:rFonts w:ascii="Times New Roman" w:hAnsi="Times New Roman" w:cs="Times New Roman"/>
          <w:sz w:val="24"/>
        </w:rPr>
        <w:tab/>
        <w:t>Verea, L.; Savadogo, O.; Verde, A.; Campos, J.; Ginez, F.; Sebastian, P. J., Performance of a microbial electrolysis cell (MEC) for hydrogen production with a new process for the biofilm formation. International Journal of Hydrogen Energy 2014, 39, (17), 8938-8946.</w:t>
      </w:r>
    </w:p>
    <w:p w14:paraId="71C3E43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4.</w:t>
      </w:r>
      <w:r w:rsidRPr="000855D9">
        <w:rPr>
          <w:rFonts w:ascii="Times New Roman" w:hAnsi="Times New Roman" w:cs="Times New Roman"/>
          <w:sz w:val="24"/>
        </w:rPr>
        <w:tab/>
        <w:t>Tian, J.; Liu, Q.; Asiri, A. M.; Sun, X., Self-Supported Nanoporous Cobalt Phosphide Nanowire Arrays: An Efficient 3D Hydrogen-Evolving Cathode over the Wide Range of pH 0–14. Journal of the American Chemical Society 2014, 136, (21), 7587-7590.</w:t>
      </w:r>
    </w:p>
    <w:p w14:paraId="031742E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5.</w:t>
      </w:r>
      <w:r w:rsidRPr="000855D9">
        <w:rPr>
          <w:rFonts w:ascii="Times New Roman" w:hAnsi="Times New Roman" w:cs="Times New Roman"/>
          <w:sz w:val="24"/>
        </w:rPr>
        <w:tab/>
        <w:t>Guadarrama-Pérez, O.; Hernández-Romano, J.; García-Sánchez, L.; Gutierrez-Macias, T.; Estrada-Arriaga, E. B., Simultaneous bio-electricity and bio-hydrogen production in a continuous flow single microbial electrochemical reactor. Environmental Progress &amp; Sustainable Energy 2019, 38, (1), 297-304.</w:t>
      </w:r>
    </w:p>
    <w:p w14:paraId="2E6DD2C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6.</w:t>
      </w:r>
      <w:r w:rsidRPr="000855D9">
        <w:rPr>
          <w:rFonts w:ascii="Times New Roman" w:hAnsi="Times New Roman" w:cs="Times New Roman"/>
          <w:sz w:val="24"/>
        </w:rPr>
        <w:tab/>
        <w:t>Liu, W.; Cui, Y.; Du, X.; Zhang, Z.; Chao, Z.; Deng, Y., High efficiency hydrogen evolution from native biomass electrolysis. Energy &amp; Environmental Science 2016, 9, (2), 467-472.</w:t>
      </w:r>
    </w:p>
    <w:p w14:paraId="463B439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7.</w:t>
      </w:r>
      <w:r w:rsidRPr="000855D9">
        <w:rPr>
          <w:rFonts w:ascii="Times New Roman" w:hAnsi="Times New Roman" w:cs="Times New Roman"/>
          <w:sz w:val="24"/>
        </w:rPr>
        <w:tab/>
        <w:t>Dange, P.; Pandit, S.; Jadhav, D.; Shanmugam, P.; Gupta, P. K.; Kumar, S.; Kumar, M.; Yang, Y.-H.; Bhatia, S. K., Recent Developments in Microbial Electrolysis Cell-Based Biohydrogen Production Utilizing Wastewater as a Feedstock. In Sustainability, 2021; Vol. 13.</w:t>
      </w:r>
    </w:p>
    <w:p w14:paraId="6A9C733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8.</w:t>
      </w:r>
      <w:r w:rsidRPr="000855D9">
        <w:rPr>
          <w:rFonts w:ascii="Times New Roman" w:hAnsi="Times New Roman" w:cs="Times New Roman"/>
          <w:sz w:val="24"/>
        </w:rPr>
        <w:tab/>
        <w:t>Amrut Pawar, A.; Karthic, A.; Lee, S.; Pandit, S.; Jung, S. P., Microbial electrolysis cells for electromethanogenesis: Materials, configurations and operations. Environmental Engineering Research 2022, 27, (1), 200484-0.</w:t>
      </w:r>
    </w:p>
    <w:p w14:paraId="0EFCAE6B"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19.</w:t>
      </w:r>
      <w:r w:rsidRPr="000855D9">
        <w:rPr>
          <w:rFonts w:ascii="Times New Roman" w:hAnsi="Times New Roman" w:cs="Times New Roman"/>
          <w:sz w:val="24"/>
        </w:rPr>
        <w:tab/>
        <w:t>Baek, G.; Rossi, R.; Logan, B. E., Changes in electrode resistances and limiting currents as a function of microbial electrolysis cell reactor configurations. Electrochimica Acta 2021, 388, 138590.</w:t>
      </w:r>
    </w:p>
    <w:p w14:paraId="0EBC0382"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120.</w:t>
      </w:r>
      <w:r w:rsidRPr="000855D9">
        <w:rPr>
          <w:rFonts w:ascii="Times New Roman" w:hAnsi="Times New Roman" w:cs="Times New Roman"/>
          <w:sz w:val="24"/>
        </w:rPr>
        <w:tab/>
        <w:t>Koomson, D. A.; Huang, J.; Li, G.; Miwornunyuie, N.; Darkwah, W. K., Performance of recirculatory Microbial Desalination Cell-Microbial Electrolysis Cell coupled system with different catholytes. Renewable Energy 2022, 189, 1375-1382.</w:t>
      </w:r>
    </w:p>
    <w:p w14:paraId="5DDF546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1.</w:t>
      </w:r>
      <w:r w:rsidRPr="000855D9">
        <w:rPr>
          <w:rFonts w:ascii="Times New Roman" w:hAnsi="Times New Roman" w:cs="Times New Roman"/>
          <w:sz w:val="24"/>
        </w:rPr>
        <w:tab/>
        <w:t>Feng, Q.; Xu, L.; Xu, Y.; Liu, C.; lu, Y.; Wang, H.; Wu, T.; Wang, R.; Chen, Y.; Cheng, Y., Treatment of Aged Landfill Leachate by a Self-Sustained Microbial Fuel Cell-Microbial Electrolysis Cell System. International Journal of ELECTROCHEMICAL SCIENCE 2019, 15, 1022-1033.</w:t>
      </w:r>
    </w:p>
    <w:p w14:paraId="5BB542B7"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2.</w:t>
      </w:r>
      <w:r w:rsidRPr="000855D9">
        <w:rPr>
          <w:rFonts w:ascii="Times New Roman" w:hAnsi="Times New Roman" w:cs="Times New Roman"/>
          <w:sz w:val="24"/>
        </w:rPr>
        <w:tab/>
        <w:t>Rozenfeld, S.; Teller, H.; Schechter, M.; Farber, R.; Krichevski, O.; Schechter, A.; Cahan, R., Exfoliated molybdenum di-sulfide (MoS2) electrode for hydrogen production in microbial electrolysis cell. Bioelectrochemistry 2018, 123, 201-210.</w:t>
      </w:r>
    </w:p>
    <w:p w14:paraId="53CD3DC5"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3.</w:t>
      </w:r>
      <w:r w:rsidRPr="000855D9">
        <w:rPr>
          <w:rFonts w:ascii="Times New Roman" w:hAnsi="Times New Roman" w:cs="Times New Roman"/>
          <w:sz w:val="24"/>
        </w:rPr>
        <w:tab/>
        <w:t>Ying, Z.; Chen, H.; He, Z.; Hu, Y.; Huang, Z.; Gao, J.; Wang, X.; Ye, J.; Zhao, J.; Zhang, S.; Chen, J., Redox mediator-regulated microbial electrolysis cell to boost coulombic efficiency and degradation activity during gaseous chlorobenzene abatement. Journal of Power Sources 2022, 528, 231214.</w:t>
      </w:r>
    </w:p>
    <w:p w14:paraId="03C79FD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4.</w:t>
      </w:r>
      <w:r w:rsidRPr="000855D9">
        <w:rPr>
          <w:rFonts w:ascii="Times New Roman" w:hAnsi="Times New Roman" w:cs="Times New Roman"/>
          <w:sz w:val="24"/>
        </w:rPr>
        <w:tab/>
        <w:t>Ma, L.; Chen, N.; Feng, C.; Yao, Y.; Wang, S.; Wang, G.; Su, Y.; Zhang, Y., Enhanced Cr(VI) reduction in biocathode microbial electrolysis cell using Fenton-derived ferric sludge. Water Research 2022, 212, 118144.</w:t>
      </w:r>
    </w:p>
    <w:p w14:paraId="1C4C86FA"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5.</w:t>
      </w:r>
      <w:r w:rsidRPr="000855D9">
        <w:rPr>
          <w:rFonts w:ascii="Times New Roman" w:hAnsi="Times New Roman" w:cs="Times New Roman"/>
          <w:sz w:val="24"/>
        </w:rPr>
        <w:tab/>
        <w:t>Son, S.; Koo, B.; Chai, H.; Tran, H. V. H.; Pandit, S.; Jung, S. P., Comparison of hydrogen production and system performance in a microbial electrolysis cell containing cathodes made of non-platinum catalysts and binders. Journal of Water Process Engineering 2021, 40, 101844.</w:t>
      </w:r>
    </w:p>
    <w:p w14:paraId="3EE2E64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6.</w:t>
      </w:r>
      <w:r w:rsidRPr="000855D9">
        <w:rPr>
          <w:rFonts w:ascii="Times New Roman" w:hAnsi="Times New Roman" w:cs="Times New Roman"/>
          <w:sz w:val="24"/>
        </w:rPr>
        <w:tab/>
        <w:t>Liu, H.; Logan, B. E., Electricity Generation Using an Air-Cathode Single Chamber Microbial Fuel Cell in the Presence and Absence of a Proton Exchange Membrane. Environmental Science &amp; Technology 2004, 38, (14), 4040-4046.</w:t>
      </w:r>
    </w:p>
    <w:p w14:paraId="21AA3519"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7.</w:t>
      </w:r>
      <w:r w:rsidRPr="000855D9">
        <w:rPr>
          <w:rFonts w:ascii="Times New Roman" w:hAnsi="Times New Roman" w:cs="Times New Roman"/>
          <w:sz w:val="24"/>
        </w:rPr>
        <w:tab/>
        <w:t>Nam, T.; Son, S.; Koo, B.; Hoa Tran, H. V.; Kim, J. R.; Choi, Y.; Jung, S. P., Comparative evaluation of performance and electrochemistry of microbial fuel cells with different anode structures and materials. International Journal of Hydrogen Energy 2017, 42, (45), 27677-27684.</w:t>
      </w:r>
    </w:p>
    <w:p w14:paraId="19C3D61A"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8.</w:t>
      </w:r>
      <w:r w:rsidRPr="000855D9">
        <w:rPr>
          <w:rFonts w:ascii="Times New Roman" w:hAnsi="Times New Roman" w:cs="Times New Roman"/>
          <w:sz w:val="24"/>
        </w:rPr>
        <w:tab/>
        <w:t>Molderez, T. R.; Zhang, X.; Rabaey, K.; Verhelst, M., A Current-Driven Six-Channel Potentiostat for Rapid Performance Characterization of Microbial Electrolysis Cells. IEEE Transactions on Instrumentation and Measurement 2019, 68, (12), 4694-4702.</w:t>
      </w:r>
    </w:p>
    <w:p w14:paraId="08F96B0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29.</w:t>
      </w:r>
      <w:r w:rsidRPr="000855D9">
        <w:rPr>
          <w:rFonts w:ascii="Times New Roman" w:hAnsi="Times New Roman" w:cs="Times New Roman"/>
          <w:sz w:val="24"/>
        </w:rPr>
        <w:tab/>
        <w:t>Zhang, Y.; Wang, Y.; Angelidaki, I., Alternate switching between microbial fuel cell and microbial electrolysis cell operation as a new method to control H2O2 level in Bioelectro-Fenton system. Journal of Power Sources 2015, 291, 108-116.</w:t>
      </w:r>
    </w:p>
    <w:p w14:paraId="638ACAB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0.</w:t>
      </w:r>
      <w:r w:rsidRPr="000855D9">
        <w:rPr>
          <w:rFonts w:ascii="Times New Roman" w:hAnsi="Times New Roman" w:cs="Times New Roman"/>
          <w:sz w:val="24"/>
        </w:rPr>
        <w:tab/>
        <w:t>Chookaew, T.; Prasertsan, P.; Ren, Z. J., Two-stage conversion of crude glycerol to energy using dark fermentation linked with microbial fuel cell or microbial electrolysis cell. New Biotechnology 2014, 31, (2), 179-184.</w:t>
      </w:r>
    </w:p>
    <w:p w14:paraId="5E90E2D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131.</w:t>
      </w:r>
      <w:r w:rsidRPr="000855D9">
        <w:rPr>
          <w:rFonts w:ascii="Times New Roman" w:hAnsi="Times New Roman" w:cs="Times New Roman"/>
          <w:sz w:val="24"/>
        </w:rPr>
        <w:tab/>
        <w:t>Huang, G.; Wang, H.; Zhao, H.; Wu, P.; Yan, Q., Application of polypyrrole modified cathode in bio-electro-Fenton coupled with microbial desalination cell (MDC) for enhanced degradation of methylene blue. Journal of Power Sources 2018, 400, 350-359.</w:t>
      </w:r>
    </w:p>
    <w:p w14:paraId="775C448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2.</w:t>
      </w:r>
      <w:r w:rsidRPr="000855D9">
        <w:rPr>
          <w:rFonts w:ascii="Times New Roman" w:hAnsi="Times New Roman" w:cs="Times New Roman"/>
          <w:sz w:val="24"/>
        </w:rPr>
        <w:tab/>
        <w:t>Salman, H. H.; Ismail, Z. Z., Desalination of actual wetland saline water associated with biotreatment of real sewage and bioenergy production in microbial desalination cell. Separation and Purification Technology 2020, 250, 117110.</w:t>
      </w:r>
    </w:p>
    <w:p w14:paraId="29BEB043"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3.</w:t>
      </w:r>
      <w:r w:rsidRPr="000855D9">
        <w:rPr>
          <w:rFonts w:ascii="Times New Roman" w:hAnsi="Times New Roman" w:cs="Times New Roman"/>
          <w:sz w:val="24"/>
        </w:rPr>
        <w:tab/>
        <w:t>Khazraee Zamanpour, M.; Kariminia, H.-R.; Vosoughi, M., Electricity generation, desalination and microalgae cultivation in a biocathode-microbial desalination cell. Journal of Environmental Chemical Engineering 2017, 5, (1), 843-848.</w:t>
      </w:r>
    </w:p>
    <w:p w14:paraId="137CC87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4.</w:t>
      </w:r>
      <w:r w:rsidRPr="000855D9">
        <w:rPr>
          <w:rFonts w:ascii="Times New Roman" w:hAnsi="Times New Roman" w:cs="Times New Roman"/>
          <w:sz w:val="24"/>
        </w:rPr>
        <w:tab/>
        <w:t>Liaquat, R.; Mehmood, T.; Khoja, A. H.; Iqbal, N.; Ejaz, H.; Mumtaz, S., Investigating the potential of locally sourced wastewater as a feedstock of microbial desalination cell (MDC) for bioenergy production. Bioprocess and Biosystems Engineering 2021, 44, (1), 173-184.</w:t>
      </w:r>
    </w:p>
    <w:p w14:paraId="35244E8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5.</w:t>
      </w:r>
      <w:r w:rsidRPr="000855D9">
        <w:rPr>
          <w:rFonts w:ascii="Times New Roman" w:hAnsi="Times New Roman" w:cs="Times New Roman"/>
          <w:sz w:val="24"/>
        </w:rPr>
        <w:tab/>
        <w:t>Luo, H.; Xu, P.; Roane, T. M.; Jenkins, P. E.; Ren, Z., Microbial desalination cells for improved performance in wastewater treatment, electricity production, and desalination. Bioresource Technology 2012, 105, 60-66.</w:t>
      </w:r>
    </w:p>
    <w:p w14:paraId="4CE6940C"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6.</w:t>
      </w:r>
      <w:r w:rsidRPr="000855D9">
        <w:rPr>
          <w:rFonts w:ascii="Times New Roman" w:hAnsi="Times New Roman" w:cs="Times New Roman"/>
          <w:sz w:val="24"/>
        </w:rPr>
        <w:tab/>
        <w:t>Xu, C.; Lu, J.; Zhao, Z.; Zhang, Y.; Zhang, J., Electricity Generation, Salt and Nitrogen Removal and Microbial Community in Aircathode Microbial Desalination Cell for Saline-Alkaline Soil-Washing Water Treatment. In Water, 2020; Vol. 12.</w:t>
      </w:r>
    </w:p>
    <w:p w14:paraId="44CA70DE"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7.</w:t>
      </w:r>
      <w:r w:rsidRPr="000855D9">
        <w:rPr>
          <w:rFonts w:ascii="Times New Roman" w:hAnsi="Times New Roman" w:cs="Times New Roman"/>
          <w:sz w:val="24"/>
        </w:rPr>
        <w:tab/>
        <w:t>Santoro, C.; Abad, F. B.; Serov, A.; Kodali, M.; Howe, K. J.; Soavi, F.; Atanassov, P., Supercapacitive microbial desalination cells: New class of power generating devices for reduction of salinity content. Applied Energy 2017, 208, 25-36.</w:t>
      </w:r>
    </w:p>
    <w:p w14:paraId="2558CCB1"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8.</w:t>
      </w:r>
      <w:r w:rsidRPr="000855D9">
        <w:rPr>
          <w:rFonts w:ascii="Times New Roman" w:hAnsi="Times New Roman" w:cs="Times New Roman"/>
          <w:sz w:val="24"/>
        </w:rPr>
        <w:tab/>
        <w:t>Ragab, M.; Elawwad, A.; Abdel-Halim, H., Evaluating the performance of Microbial Desalination Cells subjected to different operating temperatures. Desalination 2019, 462, 56-66.</w:t>
      </w:r>
    </w:p>
    <w:p w14:paraId="5AB1662F"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39.</w:t>
      </w:r>
      <w:r w:rsidRPr="000855D9">
        <w:rPr>
          <w:rFonts w:ascii="Times New Roman" w:hAnsi="Times New Roman" w:cs="Times New Roman"/>
          <w:sz w:val="24"/>
        </w:rPr>
        <w:tab/>
        <w:t>Gholizadeh, A.; Salmani, M. H.; Ebrahimi, A. A.; Hosseini, S. S.; Ehrampoush, M. H.; Miri, M.; Nikoonahad, A.; Pasalari, H., Improved power density and Cr/Pb removal using ozone in a microbial desalination cell. Environmental Chemistry Letters 2018, 16, (4), 1477-1485.</w:t>
      </w:r>
    </w:p>
    <w:p w14:paraId="62AA08A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40.</w:t>
      </w:r>
      <w:r w:rsidRPr="000855D9">
        <w:rPr>
          <w:rFonts w:ascii="Times New Roman" w:hAnsi="Times New Roman" w:cs="Times New Roman"/>
          <w:sz w:val="24"/>
        </w:rPr>
        <w:tab/>
        <w:t>Ragab, M.; Elawwad, A.; Abdel-Halim, H., Simultaneous power generation and pollutant removals using microbial desalination cell at variable operation modes. Renewable Energy 2019, 143, 939-949.</w:t>
      </w:r>
    </w:p>
    <w:p w14:paraId="301A672D"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41.</w:t>
      </w:r>
      <w:r w:rsidRPr="000855D9">
        <w:rPr>
          <w:rFonts w:ascii="Times New Roman" w:hAnsi="Times New Roman" w:cs="Times New Roman"/>
          <w:sz w:val="24"/>
        </w:rPr>
        <w:tab/>
        <w:t>Zhang, L.; Fu, G.; Zhang, Z., High-efficiency salt, sulfate and nitrogen removal and microbial community in biocathode microbial desalination cell for mustard tuber wastewater treatment. Bioresource Technology 2019, 289, 121630.</w:t>
      </w:r>
    </w:p>
    <w:p w14:paraId="7FF4FCE4"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42.</w:t>
      </w:r>
      <w:r w:rsidRPr="000855D9">
        <w:rPr>
          <w:rFonts w:ascii="Times New Roman" w:hAnsi="Times New Roman" w:cs="Times New Roman"/>
          <w:sz w:val="24"/>
        </w:rPr>
        <w:tab/>
        <w:t>Zhang, L.; Fu, G.; Zhang, Z., Simultaneous nutrient and carbon removal and electricity generation in self-buffered biocathode microbial fuel cell for high-salinity mustard tuber wastewater treatment. Bioresource Technology 2019, 272, 105-113.</w:t>
      </w:r>
    </w:p>
    <w:p w14:paraId="7496A4F8" w14:textId="77777777" w:rsidR="000855D9"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lastRenderedPageBreak/>
        <w:t>143.</w:t>
      </w:r>
      <w:r w:rsidRPr="000855D9">
        <w:rPr>
          <w:rFonts w:ascii="Times New Roman" w:hAnsi="Times New Roman" w:cs="Times New Roman"/>
          <w:sz w:val="24"/>
        </w:rPr>
        <w:tab/>
        <w:t>Ebrahimi, A.; Najafpour, G.; Kebria, D., Effect of batch vs. continuous mode of operation on microbial desalination cell performance treating municipal wastewater. Hydrogen, Fuel Cell &amp; Energy Storage 2016, 3, (4), 281-290.</w:t>
      </w:r>
    </w:p>
    <w:p w14:paraId="214253E9" w14:textId="5243BEE5" w:rsidR="007A5BE6" w:rsidRPr="000855D9" w:rsidRDefault="000855D9" w:rsidP="005A0E00">
      <w:pPr>
        <w:pStyle w:val="EndNoteBibliography"/>
        <w:spacing w:after="240"/>
        <w:jc w:val="both"/>
        <w:rPr>
          <w:rFonts w:ascii="Times New Roman" w:hAnsi="Times New Roman" w:cs="Times New Roman"/>
          <w:sz w:val="24"/>
        </w:rPr>
      </w:pPr>
      <w:r w:rsidRPr="000855D9">
        <w:rPr>
          <w:rFonts w:ascii="Times New Roman" w:hAnsi="Times New Roman" w:cs="Times New Roman"/>
          <w:sz w:val="24"/>
        </w:rPr>
        <w:t>144.</w:t>
      </w:r>
      <w:r w:rsidRPr="000855D9">
        <w:rPr>
          <w:rFonts w:ascii="Times New Roman" w:hAnsi="Times New Roman" w:cs="Times New Roman"/>
          <w:sz w:val="24"/>
        </w:rPr>
        <w:tab/>
        <w:t>Santoro, C.; Talarposhti, M. R.; Kodali, M.; Gokhale, R.; Serov, A.; Merino-Jimenez, I.; Ieropoulos, I.; Atanassov, P., Microbial Desalination Cells with Efficient Platinum-Group-Metal-Free Cathode Catalysts. ChemElectroChem 2017, 4, (12), 3322-3330.</w:t>
      </w:r>
    </w:p>
    <w:sectPr w:rsidR="007A5BE6" w:rsidRPr="000855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A0D68" w14:textId="77777777" w:rsidR="00335EDB" w:rsidRDefault="00335EDB" w:rsidP="000855D9">
      <w:r>
        <w:separator/>
      </w:r>
    </w:p>
  </w:endnote>
  <w:endnote w:type="continuationSeparator" w:id="0">
    <w:p w14:paraId="6D1D02D8" w14:textId="77777777" w:rsidR="00335EDB" w:rsidRDefault="00335EDB" w:rsidP="00085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E2A9B" w14:textId="77777777" w:rsidR="00335EDB" w:rsidRDefault="00335EDB" w:rsidP="000855D9">
      <w:r>
        <w:separator/>
      </w:r>
    </w:p>
  </w:footnote>
  <w:footnote w:type="continuationSeparator" w:id="0">
    <w:p w14:paraId="71689E2F" w14:textId="77777777" w:rsidR="00335EDB" w:rsidRDefault="00335EDB" w:rsidP="000855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13F"/>
    <w:rsid w:val="000855D9"/>
    <w:rsid w:val="00335EDB"/>
    <w:rsid w:val="00553F88"/>
    <w:rsid w:val="005A0E00"/>
    <w:rsid w:val="007A5BE6"/>
    <w:rsid w:val="0099113F"/>
    <w:rsid w:val="00EC3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783E99"/>
  <w15:chartTrackingRefBased/>
  <w15:docId w15:val="{60E75870-0407-4E4E-894D-99970C9B9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5D9"/>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55D9"/>
    <w:pPr>
      <w:tabs>
        <w:tab w:val="center" w:pos="4680"/>
        <w:tab w:val="right" w:pos="9360"/>
      </w:tabs>
    </w:pPr>
    <w:rPr>
      <w:kern w:val="2"/>
      <w14:ligatures w14:val="standardContextual"/>
    </w:rPr>
  </w:style>
  <w:style w:type="character" w:customStyle="1" w:styleId="HeaderChar">
    <w:name w:val="Header Char"/>
    <w:basedOn w:val="DefaultParagraphFont"/>
    <w:link w:val="Header"/>
    <w:uiPriority w:val="99"/>
    <w:rsid w:val="000855D9"/>
  </w:style>
  <w:style w:type="paragraph" w:styleId="Footer">
    <w:name w:val="footer"/>
    <w:basedOn w:val="Normal"/>
    <w:link w:val="FooterChar"/>
    <w:uiPriority w:val="99"/>
    <w:unhideWhenUsed/>
    <w:rsid w:val="000855D9"/>
    <w:pPr>
      <w:tabs>
        <w:tab w:val="center" w:pos="4680"/>
        <w:tab w:val="right" w:pos="9360"/>
      </w:tabs>
    </w:pPr>
    <w:rPr>
      <w:kern w:val="2"/>
      <w14:ligatures w14:val="standardContextual"/>
    </w:rPr>
  </w:style>
  <w:style w:type="character" w:customStyle="1" w:styleId="FooterChar">
    <w:name w:val="Footer Char"/>
    <w:basedOn w:val="DefaultParagraphFont"/>
    <w:link w:val="Footer"/>
    <w:uiPriority w:val="99"/>
    <w:rsid w:val="000855D9"/>
  </w:style>
  <w:style w:type="paragraph" w:customStyle="1" w:styleId="EndNoteBibliography">
    <w:name w:val="EndNote Bibliography"/>
    <w:basedOn w:val="Normal"/>
    <w:link w:val="EndNoteBibliography0"/>
    <w:rsid w:val="000855D9"/>
    <w:rPr>
      <w:rFonts w:ascii="Calibri" w:hAnsi="Calibri" w:cs="Calibri"/>
      <w:noProof/>
    </w:rPr>
  </w:style>
  <w:style w:type="character" w:customStyle="1" w:styleId="EndNoteBibliography0">
    <w:name w:val="EndNote Bibliography 字符"/>
    <w:basedOn w:val="DefaultParagraphFont"/>
    <w:link w:val="EndNoteBibliography"/>
    <w:rsid w:val="000855D9"/>
    <w:rPr>
      <w:rFonts w:ascii="Calibri" w:hAnsi="Calibri" w:cs="Calibri"/>
      <w:noProof/>
      <w:kern w:val="0"/>
      <w14:ligatures w14:val="none"/>
    </w:rPr>
  </w:style>
  <w:style w:type="character" w:customStyle="1" w:styleId="EndNoteBibliographyChar">
    <w:name w:val="EndNote Bibliography Char"/>
    <w:basedOn w:val="DefaultParagraphFont"/>
    <w:rsid w:val="000855D9"/>
    <w:rPr>
      <w:rFonts w:ascii="Times New Roman" w:hAnsi="Times New Roman" w:cs="Times New Roman"/>
      <w:noProof/>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51DD3D9926454E83A579D702069552" ma:contentTypeVersion="4" ma:contentTypeDescription="Create a new document." ma:contentTypeScope="" ma:versionID="71cd4a3e97880d7bbb609b3dde7fea18">
  <xsd:schema xmlns:xsd="http://www.w3.org/2001/XMLSchema" xmlns:xs="http://www.w3.org/2001/XMLSchema" xmlns:p="http://schemas.microsoft.com/office/2006/metadata/properties" xmlns:ns2="b34a778d-155c-45f2-8e2c-50f71511da9e" targetNamespace="http://schemas.microsoft.com/office/2006/metadata/properties" ma:root="true" ma:fieldsID="ddda63d4993475f4d9719481df49a392" ns2:_="">
    <xsd:import namespace="b34a778d-155c-45f2-8e2c-50f71511da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4a778d-155c-45f2-8e2c-50f71511d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AA1063-E464-415D-A444-C4A2F168E59D}"/>
</file>

<file path=customXml/itemProps2.xml><?xml version="1.0" encoding="utf-8"?>
<ds:datastoreItem xmlns:ds="http://schemas.openxmlformats.org/officeDocument/2006/customXml" ds:itemID="{8FCAB0CE-5BA4-4721-B990-7D42C23048C5}"/>
</file>

<file path=customXml/itemProps3.xml><?xml version="1.0" encoding="utf-8"?>
<ds:datastoreItem xmlns:ds="http://schemas.openxmlformats.org/officeDocument/2006/customXml" ds:itemID="{B86893C8-83E4-4E9F-818F-B998EDDFDAED}"/>
</file>

<file path=docProps/app.xml><?xml version="1.0" encoding="utf-8"?>
<Properties xmlns="http://schemas.openxmlformats.org/officeDocument/2006/extended-properties" xmlns:vt="http://schemas.openxmlformats.org/officeDocument/2006/docPropsVTypes">
  <Template>Normal.dotm</Template>
  <TotalTime>2</TotalTime>
  <Pages>13</Pages>
  <Words>5076</Words>
  <Characters>28938</Characters>
  <Application>Microsoft Office Word</Application>
  <DocSecurity>0</DocSecurity>
  <Lines>241</Lines>
  <Paragraphs>67</Paragraphs>
  <ScaleCrop>false</ScaleCrop>
  <Company/>
  <LinksUpToDate>false</LinksUpToDate>
  <CharactersWithSpaces>3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eng</dc:creator>
  <cp:keywords/>
  <dc:description/>
  <cp:lastModifiedBy>Zhang Cheng</cp:lastModifiedBy>
  <cp:revision>3</cp:revision>
  <dcterms:created xsi:type="dcterms:W3CDTF">2023-04-28T07:35:00Z</dcterms:created>
  <dcterms:modified xsi:type="dcterms:W3CDTF">2023-04-28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1DD3D9926454E83A579D702069552</vt:lpwstr>
  </property>
</Properties>
</file>